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77AAB" w14:textId="77777777" w:rsidR="00DF0EF3" w:rsidRDefault="00DF0EF3" w:rsidP="00DF0EF3"/>
    <w:p w14:paraId="6669C5BD" w14:textId="77777777" w:rsidR="00DF0EF3" w:rsidRDefault="00DF0EF3" w:rsidP="00DF0EF3">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02D3D8C7" w14:textId="77777777" w:rsidR="00DF0EF3" w:rsidRPr="003F652A" w:rsidRDefault="00DF0EF3" w:rsidP="00DF0EF3">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8004"/>
        <w:gridCol w:w="1555"/>
        <w:gridCol w:w="2828"/>
      </w:tblGrid>
      <w:tr w:rsidR="00DF0EF3" w:rsidRPr="0022554A" w14:paraId="65FDF037" w14:textId="77777777" w:rsidTr="00F33506">
        <w:tc>
          <w:tcPr>
            <w:tcW w:w="1951" w:type="dxa"/>
          </w:tcPr>
          <w:p w14:paraId="142FFA1A" w14:textId="77777777" w:rsidR="00DF0EF3" w:rsidRPr="0022554A" w:rsidRDefault="00DF0EF3" w:rsidP="00F33506">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F9A6695" w14:textId="77777777" w:rsidR="00DF0EF3" w:rsidRPr="0022554A" w:rsidRDefault="00DF0EF3" w:rsidP="00F33506">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15E0FE9" w14:textId="77777777" w:rsidR="00DF0EF3" w:rsidRPr="0022554A" w:rsidRDefault="00DF0EF3" w:rsidP="00F33506">
            <w:pPr>
              <w:pStyle w:val="TableHeader"/>
              <w:tabs>
                <w:tab w:val="left" w:pos="5400"/>
              </w:tabs>
              <w:jc w:val="center"/>
              <w:rPr>
                <w:bCs/>
                <w:sz w:val="20"/>
              </w:rPr>
            </w:pPr>
            <w:r w:rsidRPr="0022554A">
              <w:rPr>
                <w:bCs/>
                <w:sz w:val="20"/>
              </w:rPr>
              <w:t>Recommendation</w:t>
            </w:r>
          </w:p>
        </w:tc>
        <w:tc>
          <w:tcPr>
            <w:tcW w:w="1559" w:type="dxa"/>
          </w:tcPr>
          <w:p w14:paraId="009536D0" w14:textId="77777777" w:rsidR="00DF0EF3" w:rsidRPr="0022554A" w:rsidRDefault="00DF0EF3" w:rsidP="00F33506">
            <w:pPr>
              <w:pStyle w:val="TableHeader"/>
              <w:tabs>
                <w:tab w:val="left" w:pos="5400"/>
              </w:tabs>
              <w:jc w:val="center"/>
              <w:rPr>
                <w:bCs/>
                <w:sz w:val="20"/>
              </w:rPr>
            </w:pPr>
            <w:r>
              <w:rPr>
                <w:bCs/>
                <w:sz w:val="20"/>
              </w:rPr>
              <w:t xml:space="preserve">Page </w:t>
            </w:r>
            <w:r>
              <w:rPr>
                <w:bCs/>
                <w:sz w:val="20"/>
              </w:rPr>
              <w:br/>
              <w:t>No.</w:t>
            </w:r>
          </w:p>
        </w:tc>
        <w:tc>
          <w:tcPr>
            <w:tcW w:w="2835" w:type="dxa"/>
          </w:tcPr>
          <w:p w14:paraId="776482E1" w14:textId="77777777" w:rsidR="00DF0EF3" w:rsidRPr="0022554A" w:rsidRDefault="00DF0EF3" w:rsidP="00F33506">
            <w:pPr>
              <w:pStyle w:val="TableHeader"/>
              <w:tabs>
                <w:tab w:val="left" w:pos="5400"/>
              </w:tabs>
              <w:jc w:val="center"/>
              <w:rPr>
                <w:bCs/>
                <w:sz w:val="20"/>
              </w:rPr>
            </w:pPr>
            <w:r>
              <w:rPr>
                <w:bCs/>
                <w:sz w:val="20"/>
              </w:rPr>
              <w:t>Relevant text from manuscript</w:t>
            </w:r>
          </w:p>
        </w:tc>
      </w:tr>
      <w:tr w:rsidR="00DF0EF3" w:rsidRPr="0022554A" w14:paraId="33153490" w14:textId="77777777" w:rsidTr="00F33506">
        <w:tc>
          <w:tcPr>
            <w:tcW w:w="1951" w:type="dxa"/>
            <w:vMerge w:val="restart"/>
          </w:tcPr>
          <w:p w14:paraId="59F56ABC" w14:textId="77777777" w:rsidR="00DF0EF3" w:rsidRPr="002602FB" w:rsidRDefault="00DF0EF3" w:rsidP="00F33506">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70C98B2" w14:textId="77777777" w:rsidR="00DF0EF3" w:rsidRPr="0022554A" w:rsidRDefault="00DF0EF3" w:rsidP="00F33506">
            <w:pPr>
              <w:tabs>
                <w:tab w:val="left" w:pos="5400"/>
              </w:tabs>
              <w:jc w:val="center"/>
              <w:rPr>
                <w:sz w:val="20"/>
              </w:rPr>
            </w:pPr>
            <w:r w:rsidRPr="0022554A">
              <w:rPr>
                <w:sz w:val="20"/>
              </w:rPr>
              <w:t>1</w:t>
            </w:r>
          </w:p>
        </w:tc>
        <w:tc>
          <w:tcPr>
            <w:tcW w:w="8031" w:type="dxa"/>
          </w:tcPr>
          <w:p w14:paraId="794ABBCD" w14:textId="77777777" w:rsidR="00DF0EF3" w:rsidRPr="0022554A" w:rsidRDefault="00DF0EF3" w:rsidP="00F33506">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313B131" w14:textId="77777777" w:rsidR="00DF0EF3" w:rsidRPr="0022554A" w:rsidRDefault="00DF0EF3" w:rsidP="00F33506">
            <w:pPr>
              <w:tabs>
                <w:tab w:val="left" w:pos="5400"/>
              </w:tabs>
              <w:rPr>
                <w:sz w:val="20"/>
              </w:rPr>
            </w:pPr>
            <w:r>
              <w:rPr>
                <w:sz w:val="20"/>
              </w:rPr>
              <w:t xml:space="preserve">             1</w:t>
            </w:r>
          </w:p>
        </w:tc>
        <w:tc>
          <w:tcPr>
            <w:tcW w:w="2835" w:type="dxa"/>
          </w:tcPr>
          <w:p w14:paraId="6581793E" w14:textId="77777777" w:rsidR="00DF0EF3" w:rsidRPr="0022554A" w:rsidRDefault="00DF0EF3" w:rsidP="00F33506">
            <w:pPr>
              <w:tabs>
                <w:tab w:val="left" w:pos="5400"/>
              </w:tabs>
              <w:rPr>
                <w:sz w:val="20"/>
              </w:rPr>
            </w:pPr>
          </w:p>
        </w:tc>
      </w:tr>
      <w:tr w:rsidR="00DF0EF3" w:rsidRPr="0022554A" w14:paraId="1D3B8A66" w14:textId="77777777" w:rsidTr="00F33506">
        <w:tc>
          <w:tcPr>
            <w:tcW w:w="1951" w:type="dxa"/>
            <w:vMerge/>
          </w:tcPr>
          <w:p w14:paraId="4F8E4783" w14:textId="77777777" w:rsidR="00DF0EF3" w:rsidRPr="0022554A" w:rsidRDefault="00DF0EF3" w:rsidP="00F33506">
            <w:pPr>
              <w:tabs>
                <w:tab w:val="left" w:pos="5400"/>
              </w:tabs>
              <w:rPr>
                <w:bCs/>
                <w:sz w:val="20"/>
              </w:rPr>
            </w:pPr>
            <w:bookmarkStart w:id="11" w:name="bold6" w:colFirst="0" w:colLast="0"/>
            <w:bookmarkStart w:id="12" w:name="italic7" w:colFirst="0" w:colLast="0"/>
          </w:p>
        </w:tc>
        <w:tc>
          <w:tcPr>
            <w:tcW w:w="616" w:type="dxa"/>
            <w:vMerge/>
          </w:tcPr>
          <w:p w14:paraId="205A4635" w14:textId="77777777" w:rsidR="00DF0EF3" w:rsidRPr="0022554A" w:rsidRDefault="00DF0EF3" w:rsidP="00F33506">
            <w:pPr>
              <w:tabs>
                <w:tab w:val="left" w:pos="5400"/>
              </w:tabs>
              <w:jc w:val="center"/>
              <w:rPr>
                <w:sz w:val="20"/>
              </w:rPr>
            </w:pPr>
          </w:p>
        </w:tc>
        <w:tc>
          <w:tcPr>
            <w:tcW w:w="8031" w:type="dxa"/>
          </w:tcPr>
          <w:p w14:paraId="42441C05" w14:textId="77777777" w:rsidR="00DF0EF3" w:rsidRPr="0022554A" w:rsidRDefault="00DF0EF3" w:rsidP="00F33506">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9F3D192" w14:textId="77777777" w:rsidR="00DF0EF3" w:rsidRPr="0022554A" w:rsidRDefault="00DF0EF3" w:rsidP="00F33506">
            <w:pPr>
              <w:tabs>
                <w:tab w:val="left" w:pos="5400"/>
              </w:tabs>
              <w:rPr>
                <w:sz w:val="20"/>
              </w:rPr>
            </w:pPr>
            <w:r>
              <w:rPr>
                <w:sz w:val="20"/>
              </w:rPr>
              <w:t xml:space="preserve">             2</w:t>
            </w:r>
          </w:p>
        </w:tc>
        <w:tc>
          <w:tcPr>
            <w:tcW w:w="2835" w:type="dxa"/>
          </w:tcPr>
          <w:p w14:paraId="29BB9B24" w14:textId="77777777" w:rsidR="00DF0EF3" w:rsidRPr="0022554A" w:rsidRDefault="00DF0EF3" w:rsidP="00F33506">
            <w:pPr>
              <w:tabs>
                <w:tab w:val="left" w:pos="5400"/>
              </w:tabs>
              <w:rPr>
                <w:sz w:val="20"/>
              </w:rPr>
            </w:pPr>
          </w:p>
        </w:tc>
      </w:tr>
      <w:tr w:rsidR="00DF0EF3" w:rsidRPr="0022554A" w14:paraId="50E4DFA9" w14:textId="77777777" w:rsidTr="00F33506">
        <w:tc>
          <w:tcPr>
            <w:tcW w:w="12157" w:type="dxa"/>
            <w:gridSpan w:val="4"/>
          </w:tcPr>
          <w:p w14:paraId="10392820" w14:textId="77777777" w:rsidR="00DF0EF3" w:rsidRPr="0022554A" w:rsidRDefault="00DF0EF3" w:rsidP="00F33506">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BC50885" w14:textId="77777777" w:rsidR="00DF0EF3" w:rsidRPr="0022554A" w:rsidRDefault="00DF0EF3" w:rsidP="00F33506">
            <w:pPr>
              <w:pStyle w:val="TableSubHead"/>
              <w:tabs>
                <w:tab w:val="left" w:pos="5400"/>
              </w:tabs>
              <w:rPr>
                <w:sz w:val="20"/>
              </w:rPr>
            </w:pPr>
          </w:p>
        </w:tc>
      </w:tr>
      <w:tr w:rsidR="00DF0EF3" w:rsidRPr="0022554A" w14:paraId="4E214B06" w14:textId="77777777" w:rsidTr="00F33506">
        <w:tc>
          <w:tcPr>
            <w:tcW w:w="1951" w:type="dxa"/>
          </w:tcPr>
          <w:p w14:paraId="77652E48" w14:textId="77777777" w:rsidR="00DF0EF3" w:rsidRPr="0022554A" w:rsidRDefault="00DF0EF3" w:rsidP="00F33506">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FAD82D4" w14:textId="77777777" w:rsidR="00DF0EF3" w:rsidRPr="0022554A" w:rsidRDefault="00DF0EF3" w:rsidP="00F33506">
            <w:pPr>
              <w:tabs>
                <w:tab w:val="left" w:pos="5400"/>
              </w:tabs>
              <w:jc w:val="center"/>
              <w:rPr>
                <w:sz w:val="20"/>
              </w:rPr>
            </w:pPr>
            <w:r w:rsidRPr="0022554A">
              <w:rPr>
                <w:sz w:val="20"/>
              </w:rPr>
              <w:t>2</w:t>
            </w:r>
          </w:p>
        </w:tc>
        <w:tc>
          <w:tcPr>
            <w:tcW w:w="8031" w:type="dxa"/>
          </w:tcPr>
          <w:p w14:paraId="3E80F6D4" w14:textId="77777777" w:rsidR="00DF0EF3" w:rsidRPr="0022554A" w:rsidRDefault="00DF0EF3" w:rsidP="00F33506">
            <w:pPr>
              <w:tabs>
                <w:tab w:val="left" w:pos="5400"/>
              </w:tabs>
              <w:rPr>
                <w:sz w:val="20"/>
              </w:rPr>
            </w:pPr>
            <w:r w:rsidRPr="0022554A">
              <w:rPr>
                <w:sz w:val="20"/>
              </w:rPr>
              <w:t>Explain the scientific background and rationale for the investigation being reported</w:t>
            </w:r>
          </w:p>
        </w:tc>
        <w:tc>
          <w:tcPr>
            <w:tcW w:w="1559" w:type="dxa"/>
          </w:tcPr>
          <w:p w14:paraId="7489E792" w14:textId="77777777" w:rsidR="00DF0EF3" w:rsidRPr="0022554A" w:rsidRDefault="00DF0EF3" w:rsidP="00F33506">
            <w:pPr>
              <w:tabs>
                <w:tab w:val="left" w:pos="5400"/>
              </w:tabs>
              <w:rPr>
                <w:sz w:val="20"/>
              </w:rPr>
            </w:pPr>
            <w:r>
              <w:rPr>
                <w:sz w:val="20"/>
              </w:rPr>
              <w:t xml:space="preserve">            3-5</w:t>
            </w:r>
          </w:p>
        </w:tc>
        <w:tc>
          <w:tcPr>
            <w:tcW w:w="2835" w:type="dxa"/>
          </w:tcPr>
          <w:p w14:paraId="6985D3F5" w14:textId="77777777" w:rsidR="00DF0EF3" w:rsidRPr="0022554A" w:rsidRDefault="00DF0EF3" w:rsidP="00F33506">
            <w:pPr>
              <w:tabs>
                <w:tab w:val="left" w:pos="5400"/>
              </w:tabs>
              <w:rPr>
                <w:sz w:val="20"/>
              </w:rPr>
            </w:pPr>
          </w:p>
        </w:tc>
      </w:tr>
      <w:tr w:rsidR="00DF0EF3" w:rsidRPr="0022554A" w14:paraId="05B57416" w14:textId="77777777" w:rsidTr="00F33506">
        <w:tc>
          <w:tcPr>
            <w:tcW w:w="1951" w:type="dxa"/>
          </w:tcPr>
          <w:p w14:paraId="6E480A08" w14:textId="77777777" w:rsidR="00DF0EF3" w:rsidRPr="0022554A" w:rsidRDefault="00DF0EF3" w:rsidP="00F33506">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CB5C17A" w14:textId="77777777" w:rsidR="00DF0EF3" w:rsidRPr="0022554A" w:rsidRDefault="00DF0EF3" w:rsidP="00F33506">
            <w:pPr>
              <w:tabs>
                <w:tab w:val="left" w:pos="5400"/>
              </w:tabs>
              <w:jc w:val="center"/>
              <w:rPr>
                <w:sz w:val="20"/>
              </w:rPr>
            </w:pPr>
            <w:r w:rsidRPr="0022554A">
              <w:rPr>
                <w:sz w:val="20"/>
              </w:rPr>
              <w:t>3</w:t>
            </w:r>
          </w:p>
        </w:tc>
        <w:tc>
          <w:tcPr>
            <w:tcW w:w="8031" w:type="dxa"/>
          </w:tcPr>
          <w:p w14:paraId="43CC46CD" w14:textId="77777777" w:rsidR="00DF0EF3" w:rsidRPr="0022554A" w:rsidRDefault="00DF0EF3" w:rsidP="00F33506">
            <w:pPr>
              <w:tabs>
                <w:tab w:val="left" w:pos="5400"/>
              </w:tabs>
              <w:rPr>
                <w:sz w:val="20"/>
              </w:rPr>
            </w:pPr>
            <w:r w:rsidRPr="0022554A">
              <w:rPr>
                <w:sz w:val="20"/>
              </w:rPr>
              <w:t>State specific objectives, including any prespecified hypotheses</w:t>
            </w:r>
          </w:p>
        </w:tc>
        <w:tc>
          <w:tcPr>
            <w:tcW w:w="1559" w:type="dxa"/>
          </w:tcPr>
          <w:p w14:paraId="0EC50C61" w14:textId="77777777" w:rsidR="00DF0EF3" w:rsidRPr="0022554A" w:rsidRDefault="00DF0EF3" w:rsidP="00F33506">
            <w:pPr>
              <w:tabs>
                <w:tab w:val="left" w:pos="5400"/>
              </w:tabs>
              <w:rPr>
                <w:sz w:val="20"/>
              </w:rPr>
            </w:pPr>
            <w:r>
              <w:rPr>
                <w:sz w:val="20"/>
              </w:rPr>
              <w:t xml:space="preserve">               5</w:t>
            </w:r>
          </w:p>
        </w:tc>
        <w:tc>
          <w:tcPr>
            <w:tcW w:w="2835" w:type="dxa"/>
          </w:tcPr>
          <w:p w14:paraId="387899EA" w14:textId="77777777" w:rsidR="00DF0EF3" w:rsidRPr="0022554A" w:rsidRDefault="00DF0EF3" w:rsidP="00F33506">
            <w:pPr>
              <w:tabs>
                <w:tab w:val="left" w:pos="5400"/>
              </w:tabs>
              <w:rPr>
                <w:sz w:val="20"/>
              </w:rPr>
            </w:pPr>
          </w:p>
        </w:tc>
      </w:tr>
      <w:tr w:rsidR="00DF0EF3" w:rsidRPr="0022554A" w14:paraId="44A81301" w14:textId="77777777" w:rsidTr="00F33506">
        <w:tc>
          <w:tcPr>
            <w:tcW w:w="12157" w:type="dxa"/>
            <w:gridSpan w:val="4"/>
          </w:tcPr>
          <w:p w14:paraId="1D332DCF" w14:textId="77777777" w:rsidR="00DF0EF3" w:rsidRPr="0022554A" w:rsidRDefault="00DF0EF3" w:rsidP="00F33506">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F71326B" w14:textId="77777777" w:rsidR="00DF0EF3" w:rsidRPr="0022554A" w:rsidRDefault="00DF0EF3" w:rsidP="00F33506">
            <w:pPr>
              <w:pStyle w:val="TableSubHead"/>
              <w:tabs>
                <w:tab w:val="left" w:pos="5400"/>
              </w:tabs>
              <w:rPr>
                <w:sz w:val="20"/>
              </w:rPr>
            </w:pPr>
          </w:p>
        </w:tc>
      </w:tr>
      <w:tr w:rsidR="00DF0EF3" w:rsidRPr="0022554A" w14:paraId="73398345" w14:textId="77777777" w:rsidTr="00F33506">
        <w:tc>
          <w:tcPr>
            <w:tcW w:w="1951" w:type="dxa"/>
          </w:tcPr>
          <w:p w14:paraId="7EEDE8EC" w14:textId="77777777" w:rsidR="00DF0EF3" w:rsidRPr="0022554A" w:rsidRDefault="00DF0EF3" w:rsidP="00F33506">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80DA497" w14:textId="77777777" w:rsidR="00DF0EF3" w:rsidRPr="0022554A" w:rsidRDefault="00DF0EF3" w:rsidP="00F33506">
            <w:pPr>
              <w:tabs>
                <w:tab w:val="left" w:pos="5400"/>
              </w:tabs>
              <w:jc w:val="center"/>
              <w:rPr>
                <w:sz w:val="20"/>
              </w:rPr>
            </w:pPr>
            <w:r w:rsidRPr="0022554A">
              <w:rPr>
                <w:sz w:val="20"/>
              </w:rPr>
              <w:t>4</w:t>
            </w:r>
          </w:p>
        </w:tc>
        <w:tc>
          <w:tcPr>
            <w:tcW w:w="8031" w:type="dxa"/>
          </w:tcPr>
          <w:p w14:paraId="0E6FFC44" w14:textId="77777777" w:rsidR="00DF0EF3" w:rsidRPr="0022554A" w:rsidRDefault="00DF0EF3" w:rsidP="00F33506">
            <w:pPr>
              <w:tabs>
                <w:tab w:val="left" w:pos="5400"/>
              </w:tabs>
              <w:rPr>
                <w:sz w:val="20"/>
              </w:rPr>
            </w:pPr>
            <w:r w:rsidRPr="0022554A">
              <w:rPr>
                <w:sz w:val="20"/>
              </w:rPr>
              <w:t>Present key elements of study design early in the paper</w:t>
            </w:r>
          </w:p>
        </w:tc>
        <w:tc>
          <w:tcPr>
            <w:tcW w:w="1559" w:type="dxa"/>
          </w:tcPr>
          <w:p w14:paraId="792D7426" w14:textId="77777777" w:rsidR="00DF0EF3" w:rsidRPr="0022554A" w:rsidRDefault="00DF0EF3" w:rsidP="00F33506">
            <w:pPr>
              <w:tabs>
                <w:tab w:val="left" w:pos="5400"/>
              </w:tabs>
              <w:rPr>
                <w:sz w:val="20"/>
              </w:rPr>
            </w:pPr>
            <w:r>
              <w:rPr>
                <w:sz w:val="20"/>
              </w:rPr>
              <w:t xml:space="preserve">             5</w:t>
            </w:r>
          </w:p>
        </w:tc>
        <w:tc>
          <w:tcPr>
            <w:tcW w:w="2835" w:type="dxa"/>
          </w:tcPr>
          <w:p w14:paraId="5FCDBF87" w14:textId="77777777" w:rsidR="00DF0EF3" w:rsidRPr="0022554A" w:rsidRDefault="00DF0EF3" w:rsidP="00F33506">
            <w:pPr>
              <w:tabs>
                <w:tab w:val="left" w:pos="5400"/>
              </w:tabs>
              <w:rPr>
                <w:sz w:val="20"/>
              </w:rPr>
            </w:pPr>
          </w:p>
        </w:tc>
      </w:tr>
      <w:tr w:rsidR="00DF0EF3" w:rsidRPr="0022554A" w14:paraId="3F0F11AF" w14:textId="77777777" w:rsidTr="00F33506">
        <w:tc>
          <w:tcPr>
            <w:tcW w:w="1951" w:type="dxa"/>
          </w:tcPr>
          <w:p w14:paraId="006DD71F" w14:textId="77777777" w:rsidR="00DF0EF3" w:rsidRPr="0022554A" w:rsidRDefault="00DF0EF3" w:rsidP="00F3350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0E266DA" w14:textId="77777777" w:rsidR="00DF0EF3" w:rsidRPr="0022554A" w:rsidRDefault="00DF0EF3" w:rsidP="00F33506">
            <w:pPr>
              <w:tabs>
                <w:tab w:val="left" w:pos="5400"/>
              </w:tabs>
              <w:jc w:val="center"/>
              <w:rPr>
                <w:sz w:val="20"/>
              </w:rPr>
            </w:pPr>
            <w:r w:rsidRPr="0022554A">
              <w:rPr>
                <w:sz w:val="20"/>
              </w:rPr>
              <w:t>5</w:t>
            </w:r>
          </w:p>
        </w:tc>
        <w:tc>
          <w:tcPr>
            <w:tcW w:w="8031" w:type="dxa"/>
          </w:tcPr>
          <w:p w14:paraId="58908193" w14:textId="77777777" w:rsidR="00DF0EF3" w:rsidRPr="0022554A" w:rsidRDefault="00DF0EF3" w:rsidP="00F33506">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AC7DB94" w14:textId="77777777" w:rsidR="00DF0EF3" w:rsidRPr="0022554A" w:rsidRDefault="00DF0EF3" w:rsidP="00F33506">
            <w:pPr>
              <w:tabs>
                <w:tab w:val="left" w:pos="5400"/>
              </w:tabs>
              <w:rPr>
                <w:sz w:val="20"/>
              </w:rPr>
            </w:pPr>
            <w:r>
              <w:rPr>
                <w:sz w:val="20"/>
              </w:rPr>
              <w:t xml:space="preserve">             5-6</w:t>
            </w:r>
          </w:p>
        </w:tc>
        <w:tc>
          <w:tcPr>
            <w:tcW w:w="2835" w:type="dxa"/>
          </w:tcPr>
          <w:p w14:paraId="203F7F9B" w14:textId="77777777" w:rsidR="00DF0EF3" w:rsidRPr="0022554A" w:rsidRDefault="00DF0EF3" w:rsidP="00F33506">
            <w:pPr>
              <w:tabs>
                <w:tab w:val="left" w:pos="5400"/>
              </w:tabs>
              <w:rPr>
                <w:sz w:val="20"/>
              </w:rPr>
            </w:pPr>
          </w:p>
        </w:tc>
      </w:tr>
      <w:bookmarkEnd w:id="25"/>
      <w:bookmarkEnd w:id="26"/>
      <w:tr w:rsidR="00DF0EF3" w:rsidRPr="0022554A" w14:paraId="1DE9B069" w14:textId="77777777" w:rsidTr="00F33506">
        <w:tc>
          <w:tcPr>
            <w:tcW w:w="1951" w:type="dxa"/>
            <w:vMerge w:val="restart"/>
          </w:tcPr>
          <w:p w14:paraId="40263F24" w14:textId="77777777" w:rsidR="00DF0EF3" w:rsidRPr="0022554A" w:rsidRDefault="00DF0EF3" w:rsidP="00F33506">
            <w:pPr>
              <w:tabs>
                <w:tab w:val="left" w:pos="5400"/>
              </w:tabs>
              <w:rPr>
                <w:bCs/>
                <w:sz w:val="20"/>
              </w:rPr>
            </w:pPr>
            <w:r w:rsidRPr="0022554A">
              <w:rPr>
                <w:bCs/>
                <w:sz w:val="20"/>
              </w:rPr>
              <w:t>Participants</w:t>
            </w:r>
          </w:p>
        </w:tc>
        <w:tc>
          <w:tcPr>
            <w:tcW w:w="616" w:type="dxa"/>
            <w:vMerge w:val="restart"/>
          </w:tcPr>
          <w:p w14:paraId="16511662" w14:textId="77777777" w:rsidR="00DF0EF3" w:rsidRPr="0022554A" w:rsidRDefault="00DF0EF3" w:rsidP="00F33506">
            <w:pPr>
              <w:tabs>
                <w:tab w:val="left" w:pos="5400"/>
              </w:tabs>
              <w:jc w:val="center"/>
              <w:rPr>
                <w:sz w:val="20"/>
              </w:rPr>
            </w:pPr>
            <w:r w:rsidRPr="0022554A">
              <w:rPr>
                <w:sz w:val="20"/>
              </w:rPr>
              <w:t>6</w:t>
            </w:r>
          </w:p>
        </w:tc>
        <w:tc>
          <w:tcPr>
            <w:tcW w:w="8031" w:type="dxa"/>
          </w:tcPr>
          <w:p w14:paraId="3FD459F6" w14:textId="77777777" w:rsidR="00DF0EF3" w:rsidRPr="0022554A" w:rsidRDefault="00DF0EF3" w:rsidP="00F3350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08BFA39" w14:textId="77777777" w:rsidR="00DF0EF3" w:rsidRPr="0022554A" w:rsidRDefault="00DF0EF3" w:rsidP="00F3350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50B3DF7" w14:textId="77777777" w:rsidR="00DF0EF3" w:rsidRPr="0022554A" w:rsidRDefault="00DF0EF3" w:rsidP="00F3350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B54FDBB" w14:textId="77777777" w:rsidR="00DF0EF3" w:rsidRPr="0022554A" w:rsidRDefault="00DF0EF3" w:rsidP="00F33506">
            <w:pPr>
              <w:tabs>
                <w:tab w:val="left" w:pos="5400"/>
              </w:tabs>
              <w:rPr>
                <w:sz w:val="20"/>
              </w:rPr>
            </w:pPr>
            <w:r>
              <w:rPr>
                <w:sz w:val="20"/>
              </w:rPr>
              <w:t xml:space="preserve">             6</w:t>
            </w:r>
          </w:p>
        </w:tc>
        <w:tc>
          <w:tcPr>
            <w:tcW w:w="2835" w:type="dxa"/>
          </w:tcPr>
          <w:p w14:paraId="4696AFF9" w14:textId="77777777" w:rsidR="00DF0EF3" w:rsidRPr="0022554A" w:rsidRDefault="00DF0EF3" w:rsidP="00F33506">
            <w:pPr>
              <w:tabs>
                <w:tab w:val="left" w:pos="5400"/>
              </w:tabs>
              <w:rPr>
                <w:sz w:val="20"/>
              </w:rPr>
            </w:pPr>
          </w:p>
        </w:tc>
      </w:tr>
      <w:tr w:rsidR="00DF0EF3" w:rsidRPr="0022554A" w14:paraId="52FEF9DE" w14:textId="77777777" w:rsidTr="00F33506">
        <w:tc>
          <w:tcPr>
            <w:tcW w:w="1951" w:type="dxa"/>
            <w:vMerge/>
          </w:tcPr>
          <w:p w14:paraId="29217487" w14:textId="77777777" w:rsidR="00DF0EF3" w:rsidRPr="0022554A" w:rsidRDefault="00DF0EF3" w:rsidP="00F33506">
            <w:pPr>
              <w:tabs>
                <w:tab w:val="left" w:pos="5400"/>
              </w:tabs>
              <w:rPr>
                <w:bCs/>
                <w:sz w:val="20"/>
              </w:rPr>
            </w:pPr>
            <w:bookmarkStart w:id="27" w:name="bold14" w:colFirst="0" w:colLast="0"/>
            <w:bookmarkStart w:id="28" w:name="italic15" w:colFirst="0" w:colLast="0"/>
          </w:p>
        </w:tc>
        <w:tc>
          <w:tcPr>
            <w:tcW w:w="616" w:type="dxa"/>
            <w:vMerge/>
          </w:tcPr>
          <w:p w14:paraId="0380245B" w14:textId="77777777" w:rsidR="00DF0EF3" w:rsidRPr="0022554A" w:rsidRDefault="00DF0EF3" w:rsidP="00F33506">
            <w:pPr>
              <w:tabs>
                <w:tab w:val="left" w:pos="5400"/>
              </w:tabs>
              <w:jc w:val="center"/>
              <w:rPr>
                <w:sz w:val="20"/>
              </w:rPr>
            </w:pPr>
          </w:p>
        </w:tc>
        <w:tc>
          <w:tcPr>
            <w:tcW w:w="8031" w:type="dxa"/>
          </w:tcPr>
          <w:p w14:paraId="65FF6B35" w14:textId="77777777" w:rsidR="00DF0EF3" w:rsidRPr="0022554A" w:rsidRDefault="00DF0EF3" w:rsidP="00F3350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2C0BA48" w14:textId="77777777" w:rsidR="00DF0EF3" w:rsidRPr="0022554A" w:rsidRDefault="00DF0EF3" w:rsidP="00F3350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6B71076" w14:textId="77777777" w:rsidR="00DF0EF3" w:rsidRPr="0022554A" w:rsidRDefault="00DF0EF3" w:rsidP="00F33506">
            <w:pPr>
              <w:tabs>
                <w:tab w:val="left" w:pos="5400"/>
              </w:tabs>
              <w:rPr>
                <w:sz w:val="20"/>
              </w:rPr>
            </w:pPr>
          </w:p>
        </w:tc>
        <w:tc>
          <w:tcPr>
            <w:tcW w:w="2835" w:type="dxa"/>
          </w:tcPr>
          <w:p w14:paraId="37FF2A1A" w14:textId="77777777" w:rsidR="00DF0EF3" w:rsidRPr="0022554A" w:rsidRDefault="00DF0EF3" w:rsidP="00F33506">
            <w:pPr>
              <w:tabs>
                <w:tab w:val="left" w:pos="5400"/>
              </w:tabs>
              <w:rPr>
                <w:sz w:val="20"/>
              </w:rPr>
            </w:pPr>
          </w:p>
        </w:tc>
      </w:tr>
      <w:tr w:rsidR="00DF0EF3" w:rsidRPr="0022554A" w14:paraId="3763F54C" w14:textId="77777777" w:rsidTr="00F33506">
        <w:tc>
          <w:tcPr>
            <w:tcW w:w="1951" w:type="dxa"/>
          </w:tcPr>
          <w:p w14:paraId="1AC48BFF" w14:textId="77777777" w:rsidR="00DF0EF3" w:rsidRPr="0022554A" w:rsidRDefault="00DF0EF3" w:rsidP="00F33506">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013B8105" w14:textId="77777777" w:rsidR="00DF0EF3" w:rsidRPr="0022554A" w:rsidRDefault="00DF0EF3" w:rsidP="00F33506">
            <w:pPr>
              <w:tabs>
                <w:tab w:val="left" w:pos="5400"/>
              </w:tabs>
              <w:jc w:val="center"/>
              <w:rPr>
                <w:sz w:val="20"/>
              </w:rPr>
            </w:pPr>
            <w:r w:rsidRPr="0022554A">
              <w:rPr>
                <w:sz w:val="20"/>
              </w:rPr>
              <w:t>7</w:t>
            </w:r>
          </w:p>
        </w:tc>
        <w:tc>
          <w:tcPr>
            <w:tcW w:w="8031" w:type="dxa"/>
          </w:tcPr>
          <w:p w14:paraId="62D145F3" w14:textId="77777777" w:rsidR="00DF0EF3" w:rsidRPr="0022554A" w:rsidRDefault="00DF0EF3" w:rsidP="00F33506">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17570C5" w14:textId="77777777" w:rsidR="00DF0EF3" w:rsidRPr="0022554A" w:rsidRDefault="00DF0EF3" w:rsidP="00F33506">
            <w:pPr>
              <w:tabs>
                <w:tab w:val="left" w:pos="5400"/>
              </w:tabs>
              <w:rPr>
                <w:sz w:val="20"/>
              </w:rPr>
            </w:pPr>
            <w:r>
              <w:rPr>
                <w:sz w:val="20"/>
              </w:rPr>
              <w:t xml:space="preserve">       7-10</w:t>
            </w:r>
          </w:p>
        </w:tc>
        <w:tc>
          <w:tcPr>
            <w:tcW w:w="2835" w:type="dxa"/>
          </w:tcPr>
          <w:p w14:paraId="6173ED50" w14:textId="77777777" w:rsidR="00DF0EF3" w:rsidRPr="0022554A" w:rsidRDefault="00DF0EF3" w:rsidP="00F33506">
            <w:pPr>
              <w:tabs>
                <w:tab w:val="left" w:pos="5400"/>
              </w:tabs>
              <w:rPr>
                <w:sz w:val="20"/>
              </w:rPr>
            </w:pPr>
          </w:p>
        </w:tc>
      </w:tr>
      <w:tr w:rsidR="00DF0EF3" w:rsidRPr="0022554A" w14:paraId="1C5D10CC" w14:textId="77777777" w:rsidTr="00F33506">
        <w:trPr>
          <w:trHeight w:val="294"/>
        </w:trPr>
        <w:tc>
          <w:tcPr>
            <w:tcW w:w="1951" w:type="dxa"/>
          </w:tcPr>
          <w:p w14:paraId="10C63948" w14:textId="77777777" w:rsidR="00DF0EF3" w:rsidRPr="0022554A" w:rsidRDefault="00DF0EF3" w:rsidP="00F3350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F903C60" w14:textId="77777777" w:rsidR="00DF0EF3" w:rsidRPr="0022554A" w:rsidRDefault="00DF0EF3" w:rsidP="00F33506">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B68F1B5" w14:textId="77777777" w:rsidR="00DF0EF3" w:rsidRPr="0022554A" w:rsidRDefault="00DF0EF3" w:rsidP="00F3350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40DADDC" w14:textId="77777777" w:rsidR="00DF0EF3" w:rsidRPr="0022554A" w:rsidRDefault="00DF0EF3" w:rsidP="00F33506">
            <w:pPr>
              <w:tabs>
                <w:tab w:val="left" w:pos="5400"/>
              </w:tabs>
              <w:rPr>
                <w:i/>
                <w:sz w:val="20"/>
              </w:rPr>
            </w:pPr>
            <w:r>
              <w:rPr>
                <w:i/>
                <w:sz w:val="20"/>
              </w:rPr>
              <w:t xml:space="preserve">       </w:t>
            </w:r>
            <w:r w:rsidRPr="00C21EE6">
              <w:rPr>
                <w:sz w:val="20"/>
              </w:rPr>
              <w:t>7-10</w:t>
            </w:r>
          </w:p>
        </w:tc>
        <w:tc>
          <w:tcPr>
            <w:tcW w:w="2835" w:type="dxa"/>
          </w:tcPr>
          <w:p w14:paraId="1BD38334" w14:textId="77777777" w:rsidR="00DF0EF3" w:rsidRPr="0022554A" w:rsidRDefault="00DF0EF3" w:rsidP="00F33506">
            <w:pPr>
              <w:tabs>
                <w:tab w:val="left" w:pos="5400"/>
              </w:tabs>
              <w:rPr>
                <w:i/>
                <w:sz w:val="20"/>
              </w:rPr>
            </w:pPr>
          </w:p>
        </w:tc>
      </w:tr>
      <w:tr w:rsidR="00DF0EF3" w:rsidRPr="0022554A" w14:paraId="402AB501" w14:textId="77777777" w:rsidTr="00F33506">
        <w:tc>
          <w:tcPr>
            <w:tcW w:w="1951" w:type="dxa"/>
          </w:tcPr>
          <w:p w14:paraId="395A30B6" w14:textId="77777777" w:rsidR="00DF0EF3" w:rsidRPr="0022554A" w:rsidRDefault="00DF0EF3" w:rsidP="00F3350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40B7E59" w14:textId="77777777" w:rsidR="00DF0EF3" w:rsidRPr="0022554A" w:rsidRDefault="00DF0EF3" w:rsidP="00F33506">
            <w:pPr>
              <w:tabs>
                <w:tab w:val="left" w:pos="5400"/>
              </w:tabs>
              <w:jc w:val="center"/>
              <w:rPr>
                <w:sz w:val="20"/>
              </w:rPr>
            </w:pPr>
            <w:r w:rsidRPr="0022554A">
              <w:rPr>
                <w:sz w:val="20"/>
              </w:rPr>
              <w:t>9</w:t>
            </w:r>
          </w:p>
        </w:tc>
        <w:tc>
          <w:tcPr>
            <w:tcW w:w="8031" w:type="dxa"/>
          </w:tcPr>
          <w:p w14:paraId="57FAFA11" w14:textId="77777777" w:rsidR="00DF0EF3" w:rsidRPr="0022554A" w:rsidRDefault="00DF0EF3" w:rsidP="00F33506">
            <w:pPr>
              <w:tabs>
                <w:tab w:val="left" w:pos="5400"/>
              </w:tabs>
              <w:rPr>
                <w:color w:val="000000"/>
                <w:sz w:val="20"/>
              </w:rPr>
            </w:pPr>
            <w:r w:rsidRPr="0022554A">
              <w:rPr>
                <w:color w:val="000000"/>
                <w:sz w:val="20"/>
              </w:rPr>
              <w:t>Describe any efforts to address potential sources of bias</w:t>
            </w:r>
          </w:p>
        </w:tc>
        <w:tc>
          <w:tcPr>
            <w:tcW w:w="1559" w:type="dxa"/>
          </w:tcPr>
          <w:p w14:paraId="525840EE" w14:textId="77777777" w:rsidR="00DF0EF3" w:rsidRPr="0022554A" w:rsidRDefault="00DF0EF3" w:rsidP="00F33506">
            <w:pPr>
              <w:tabs>
                <w:tab w:val="left" w:pos="5400"/>
              </w:tabs>
              <w:rPr>
                <w:color w:val="000000"/>
                <w:sz w:val="20"/>
              </w:rPr>
            </w:pPr>
            <w:r>
              <w:rPr>
                <w:color w:val="000000"/>
                <w:sz w:val="20"/>
              </w:rPr>
              <w:t xml:space="preserve">         10</w:t>
            </w:r>
          </w:p>
        </w:tc>
        <w:tc>
          <w:tcPr>
            <w:tcW w:w="2835" w:type="dxa"/>
          </w:tcPr>
          <w:p w14:paraId="1EBFD3BD" w14:textId="77777777" w:rsidR="00DF0EF3" w:rsidRPr="0022554A" w:rsidRDefault="00DF0EF3" w:rsidP="00F33506">
            <w:pPr>
              <w:tabs>
                <w:tab w:val="left" w:pos="5400"/>
              </w:tabs>
              <w:rPr>
                <w:color w:val="000000"/>
                <w:sz w:val="20"/>
              </w:rPr>
            </w:pPr>
          </w:p>
        </w:tc>
      </w:tr>
      <w:tr w:rsidR="00DF0EF3" w:rsidRPr="0022554A" w14:paraId="6F5C30E1" w14:textId="77777777" w:rsidTr="00F33506">
        <w:tc>
          <w:tcPr>
            <w:tcW w:w="1951" w:type="dxa"/>
          </w:tcPr>
          <w:p w14:paraId="416EBBCF" w14:textId="77777777" w:rsidR="00DF0EF3" w:rsidRPr="0022554A" w:rsidRDefault="00DF0EF3" w:rsidP="00F3350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027C2E0" w14:textId="77777777" w:rsidR="00DF0EF3" w:rsidRPr="0022554A" w:rsidRDefault="00DF0EF3" w:rsidP="00F33506">
            <w:pPr>
              <w:tabs>
                <w:tab w:val="left" w:pos="5400"/>
              </w:tabs>
              <w:jc w:val="center"/>
              <w:rPr>
                <w:sz w:val="20"/>
              </w:rPr>
            </w:pPr>
            <w:r w:rsidRPr="0022554A">
              <w:rPr>
                <w:sz w:val="20"/>
              </w:rPr>
              <w:t>10</w:t>
            </w:r>
          </w:p>
        </w:tc>
        <w:tc>
          <w:tcPr>
            <w:tcW w:w="8031" w:type="dxa"/>
          </w:tcPr>
          <w:p w14:paraId="206BDA94" w14:textId="77777777" w:rsidR="00DF0EF3" w:rsidRPr="0022554A" w:rsidRDefault="00DF0EF3" w:rsidP="00F33506">
            <w:pPr>
              <w:tabs>
                <w:tab w:val="left" w:pos="5400"/>
              </w:tabs>
              <w:rPr>
                <w:sz w:val="20"/>
              </w:rPr>
            </w:pPr>
            <w:r w:rsidRPr="0022554A">
              <w:rPr>
                <w:sz w:val="20"/>
              </w:rPr>
              <w:t>Explain how the study size was arrived at</w:t>
            </w:r>
          </w:p>
        </w:tc>
        <w:tc>
          <w:tcPr>
            <w:tcW w:w="1559" w:type="dxa"/>
          </w:tcPr>
          <w:p w14:paraId="64AD1304" w14:textId="77777777" w:rsidR="00DF0EF3" w:rsidRPr="0022554A" w:rsidRDefault="00DF0EF3" w:rsidP="00F33506">
            <w:pPr>
              <w:tabs>
                <w:tab w:val="left" w:pos="5400"/>
              </w:tabs>
              <w:rPr>
                <w:sz w:val="20"/>
              </w:rPr>
            </w:pPr>
            <w:r>
              <w:rPr>
                <w:sz w:val="20"/>
              </w:rPr>
              <w:t xml:space="preserve">            6</w:t>
            </w:r>
          </w:p>
        </w:tc>
        <w:tc>
          <w:tcPr>
            <w:tcW w:w="2835" w:type="dxa"/>
          </w:tcPr>
          <w:p w14:paraId="5EBF6395" w14:textId="77777777" w:rsidR="00DF0EF3" w:rsidRPr="0022554A" w:rsidRDefault="00DF0EF3" w:rsidP="00F33506">
            <w:pPr>
              <w:tabs>
                <w:tab w:val="left" w:pos="5400"/>
              </w:tabs>
              <w:rPr>
                <w:sz w:val="20"/>
              </w:rPr>
            </w:pPr>
          </w:p>
        </w:tc>
      </w:tr>
    </w:tbl>
    <w:p w14:paraId="3ECC1B34" w14:textId="77777777" w:rsidR="00DF0EF3" w:rsidRDefault="00DF0EF3" w:rsidP="00DF0EF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33"/>
        <w:gridCol w:w="749"/>
        <w:gridCol w:w="8320"/>
        <w:gridCol w:w="1275"/>
        <w:gridCol w:w="3115"/>
      </w:tblGrid>
      <w:tr w:rsidR="00DF0EF3" w:rsidRPr="0022554A" w14:paraId="070A676F" w14:textId="77777777" w:rsidTr="00F33506">
        <w:tc>
          <w:tcPr>
            <w:tcW w:w="1521" w:type="dxa"/>
          </w:tcPr>
          <w:p w14:paraId="373C7049" w14:textId="77777777" w:rsidR="00DF0EF3" w:rsidRPr="0022554A" w:rsidRDefault="00DF0EF3" w:rsidP="00F33506">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4AC648E" w14:textId="77777777" w:rsidR="00DF0EF3" w:rsidRPr="0022554A" w:rsidRDefault="00DF0EF3" w:rsidP="00F33506">
            <w:pPr>
              <w:tabs>
                <w:tab w:val="left" w:pos="5400"/>
              </w:tabs>
              <w:jc w:val="center"/>
              <w:rPr>
                <w:sz w:val="20"/>
              </w:rPr>
            </w:pPr>
            <w:r w:rsidRPr="0022554A">
              <w:rPr>
                <w:sz w:val="20"/>
              </w:rPr>
              <w:t>11</w:t>
            </w:r>
          </w:p>
        </w:tc>
        <w:tc>
          <w:tcPr>
            <w:tcW w:w="8328" w:type="dxa"/>
          </w:tcPr>
          <w:p w14:paraId="049A72BB" w14:textId="77777777" w:rsidR="00DF0EF3" w:rsidRPr="0022554A" w:rsidRDefault="00DF0EF3" w:rsidP="00F33506">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4302CED" w14:textId="77777777" w:rsidR="00DF0EF3" w:rsidRPr="0022554A" w:rsidRDefault="00DF0EF3" w:rsidP="00F33506">
            <w:pPr>
              <w:tabs>
                <w:tab w:val="left" w:pos="5400"/>
              </w:tabs>
              <w:rPr>
                <w:sz w:val="20"/>
              </w:rPr>
            </w:pPr>
            <w:r>
              <w:rPr>
                <w:sz w:val="20"/>
              </w:rPr>
              <w:t xml:space="preserve">    10</w:t>
            </w:r>
          </w:p>
        </w:tc>
        <w:tc>
          <w:tcPr>
            <w:tcW w:w="3118" w:type="dxa"/>
          </w:tcPr>
          <w:p w14:paraId="37385465" w14:textId="77777777" w:rsidR="00DF0EF3" w:rsidRPr="0022554A" w:rsidRDefault="00DF0EF3" w:rsidP="00F33506">
            <w:pPr>
              <w:tabs>
                <w:tab w:val="left" w:pos="5400"/>
              </w:tabs>
              <w:rPr>
                <w:sz w:val="20"/>
              </w:rPr>
            </w:pPr>
          </w:p>
        </w:tc>
      </w:tr>
      <w:tr w:rsidR="00DF0EF3" w:rsidRPr="0022554A" w14:paraId="7AC8A1C8" w14:textId="77777777" w:rsidTr="00F33506">
        <w:tc>
          <w:tcPr>
            <w:tcW w:w="1521" w:type="dxa"/>
            <w:vMerge w:val="restart"/>
          </w:tcPr>
          <w:p w14:paraId="352EBE67" w14:textId="77777777" w:rsidR="00DF0EF3" w:rsidRPr="0022554A" w:rsidRDefault="00DF0EF3" w:rsidP="00F33506">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D4B4E48" w14:textId="77777777" w:rsidR="00DF0EF3" w:rsidRPr="0022554A" w:rsidRDefault="00DF0EF3" w:rsidP="00F33506">
            <w:pPr>
              <w:tabs>
                <w:tab w:val="left" w:pos="5400"/>
              </w:tabs>
              <w:jc w:val="center"/>
              <w:rPr>
                <w:sz w:val="20"/>
              </w:rPr>
            </w:pPr>
            <w:r w:rsidRPr="0022554A">
              <w:rPr>
                <w:sz w:val="20"/>
              </w:rPr>
              <w:t>12</w:t>
            </w:r>
          </w:p>
        </w:tc>
        <w:tc>
          <w:tcPr>
            <w:tcW w:w="8328" w:type="dxa"/>
          </w:tcPr>
          <w:p w14:paraId="2D070A55" w14:textId="77777777" w:rsidR="00DF0EF3" w:rsidRPr="0022554A" w:rsidRDefault="00DF0EF3" w:rsidP="00F3350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224211F" w14:textId="77777777" w:rsidR="00DF0EF3" w:rsidRPr="0022554A" w:rsidRDefault="00DF0EF3" w:rsidP="00F33506">
            <w:pPr>
              <w:tabs>
                <w:tab w:val="left" w:pos="5400"/>
              </w:tabs>
              <w:rPr>
                <w:sz w:val="20"/>
              </w:rPr>
            </w:pPr>
            <w:r>
              <w:rPr>
                <w:sz w:val="20"/>
              </w:rPr>
              <w:t xml:space="preserve">    10</w:t>
            </w:r>
          </w:p>
        </w:tc>
        <w:tc>
          <w:tcPr>
            <w:tcW w:w="3118" w:type="dxa"/>
          </w:tcPr>
          <w:p w14:paraId="3F174541" w14:textId="77777777" w:rsidR="00DF0EF3" w:rsidRPr="0022554A" w:rsidRDefault="00DF0EF3" w:rsidP="00F33506">
            <w:pPr>
              <w:tabs>
                <w:tab w:val="left" w:pos="5400"/>
              </w:tabs>
              <w:rPr>
                <w:sz w:val="20"/>
              </w:rPr>
            </w:pPr>
          </w:p>
        </w:tc>
      </w:tr>
      <w:tr w:rsidR="00DF0EF3" w:rsidRPr="0022554A" w14:paraId="33FD4685" w14:textId="77777777" w:rsidTr="00F33506">
        <w:tc>
          <w:tcPr>
            <w:tcW w:w="1521" w:type="dxa"/>
            <w:vMerge/>
          </w:tcPr>
          <w:p w14:paraId="7DF37E52" w14:textId="77777777" w:rsidR="00DF0EF3" w:rsidRPr="0022554A" w:rsidRDefault="00DF0EF3" w:rsidP="00F33506">
            <w:pPr>
              <w:tabs>
                <w:tab w:val="left" w:pos="5400"/>
              </w:tabs>
              <w:rPr>
                <w:bCs/>
                <w:sz w:val="20"/>
              </w:rPr>
            </w:pPr>
            <w:bookmarkStart w:id="46" w:name="bold24" w:colFirst="0" w:colLast="0"/>
            <w:bookmarkStart w:id="47" w:name="italic26" w:colFirst="0" w:colLast="0"/>
          </w:p>
        </w:tc>
        <w:tc>
          <w:tcPr>
            <w:tcW w:w="749" w:type="dxa"/>
            <w:vMerge/>
          </w:tcPr>
          <w:p w14:paraId="01421BFC" w14:textId="77777777" w:rsidR="00DF0EF3" w:rsidRPr="0022554A" w:rsidRDefault="00DF0EF3" w:rsidP="00F33506">
            <w:pPr>
              <w:tabs>
                <w:tab w:val="left" w:pos="5400"/>
              </w:tabs>
              <w:jc w:val="center"/>
              <w:rPr>
                <w:sz w:val="20"/>
              </w:rPr>
            </w:pPr>
          </w:p>
        </w:tc>
        <w:tc>
          <w:tcPr>
            <w:tcW w:w="8328" w:type="dxa"/>
          </w:tcPr>
          <w:p w14:paraId="60384054" w14:textId="77777777" w:rsidR="00DF0EF3" w:rsidRPr="0022554A" w:rsidRDefault="00DF0EF3" w:rsidP="00F3350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908AFAE" w14:textId="77777777" w:rsidR="00DF0EF3" w:rsidRPr="0022554A" w:rsidRDefault="00DF0EF3" w:rsidP="00F33506">
            <w:pPr>
              <w:tabs>
                <w:tab w:val="left" w:pos="5400"/>
              </w:tabs>
              <w:rPr>
                <w:sz w:val="20"/>
              </w:rPr>
            </w:pPr>
            <w:r>
              <w:rPr>
                <w:sz w:val="20"/>
              </w:rPr>
              <w:t xml:space="preserve">    10</w:t>
            </w:r>
          </w:p>
        </w:tc>
        <w:tc>
          <w:tcPr>
            <w:tcW w:w="3118" w:type="dxa"/>
          </w:tcPr>
          <w:p w14:paraId="0D48915D" w14:textId="77777777" w:rsidR="00DF0EF3" w:rsidRPr="0022554A" w:rsidRDefault="00DF0EF3" w:rsidP="00F33506">
            <w:pPr>
              <w:tabs>
                <w:tab w:val="left" w:pos="5400"/>
              </w:tabs>
              <w:rPr>
                <w:sz w:val="20"/>
              </w:rPr>
            </w:pPr>
          </w:p>
        </w:tc>
      </w:tr>
      <w:tr w:rsidR="00DF0EF3" w:rsidRPr="0022554A" w14:paraId="270BBAB6" w14:textId="77777777" w:rsidTr="00F33506">
        <w:tc>
          <w:tcPr>
            <w:tcW w:w="1521" w:type="dxa"/>
            <w:vMerge/>
          </w:tcPr>
          <w:p w14:paraId="16873CD4" w14:textId="77777777" w:rsidR="00DF0EF3" w:rsidRPr="0022554A" w:rsidRDefault="00DF0EF3" w:rsidP="00F33506">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D3542B1" w14:textId="77777777" w:rsidR="00DF0EF3" w:rsidRPr="0022554A" w:rsidRDefault="00DF0EF3" w:rsidP="00F33506">
            <w:pPr>
              <w:tabs>
                <w:tab w:val="left" w:pos="5400"/>
              </w:tabs>
              <w:jc w:val="center"/>
              <w:rPr>
                <w:sz w:val="20"/>
              </w:rPr>
            </w:pPr>
          </w:p>
        </w:tc>
        <w:tc>
          <w:tcPr>
            <w:tcW w:w="8328" w:type="dxa"/>
          </w:tcPr>
          <w:p w14:paraId="5F4C6A8C" w14:textId="77777777" w:rsidR="00DF0EF3" w:rsidRPr="0022554A" w:rsidRDefault="00DF0EF3" w:rsidP="00F3350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1A06C6E" w14:textId="77777777" w:rsidR="00DF0EF3" w:rsidRPr="0022554A" w:rsidRDefault="00DF0EF3" w:rsidP="00F33506">
            <w:pPr>
              <w:tabs>
                <w:tab w:val="left" w:pos="5400"/>
              </w:tabs>
              <w:rPr>
                <w:sz w:val="20"/>
              </w:rPr>
            </w:pPr>
            <w:r>
              <w:rPr>
                <w:sz w:val="20"/>
              </w:rPr>
              <w:t xml:space="preserve">     10</w:t>
            </w:r>
          </w:p>
        </w:tc>
        <w:tc>
          <w:tcPr>
            <w:tcW w:w="3118" w:type="dxa"/>
          </w:tcPr>
          <w:p w14:paraId="526C7D32" w14:textId="77777777" w:rsidR="00DF0EF3" w:rsidRPr="0022554A" w:rsidRDefault="00DF0EF3" w:rsidP="00F33506">
            <w:pPr>
              <w:tabs>
                <w:tab w:val="left" w:pos="5400"/>
              </w:tabs>
              <w:rPr>
                <w:sz w:val="20"/>
              </w:rPr>
            </w:pPr>
          </w:p>
        </w:tc>
      </w:tr>
      <w:tr w:rsidR="00DF0EF3" w:rsidRPr="0022554A" w14:paraId="19C18610" w14:textId="77777777" w:rsidTr="00F33506">
        <w:tc>
          <w:tcPr>
            <w:tcW w:w="1521" w:type="dxa"/>
            <w:vMerge/>
          </w:tcPr>
          <w:p w14:paraId="08069FE7" w14:textId="77777777" w:rsidR="00DF0EF3" w:rsidRPr="0022554A" w:rsidRDefault="00DF0EF3" w:rsidP="00F33506">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13114D9" w14:textId="77777777" w:rsidR="00DF0EF3" w:rsidRPr="0022554A" w:rsidRDefault="00DF0EF3" w:rsidP="00F33506">
            <w:pPr>
              <w:tabs>
                <w:tab w:val="left" w:pos="5400"/>
              </w:tabs>
              <w:jc w:val="center"/>
              <w:rPr>
                <w:sz w:val="20"/>
              </w:rPr>
            </w:pPr>
          </w:p>
        </w:tc>
        <w:tc>
          <w:tcPr>
            <w:tcW w:w="8328" w:type="dxa"/>
          </w:tcPr>
          <w:p w14:paraId="52F97796" w14:textId="77777777" w:rsidR="00DF0EF3" w:rsidRPr="0022554A" w:rsidRDefault="00DF0EF3" w:rsidP="00F3350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76D9C85" w14:textId="77777777" w:rsidR="00DF0EF3" w:rsidRPr="0022554A" w:rsidRDefault="00DF0EF3" w:rsidP="00F33506">
            <w:pPr>
              <w:tabs>
                <w:tab w:val="left" w:pos="5400"/>
              </w:tabs>
              <w:rPr>
                <w:sz w:val="20"/>
              </w:rPr>
            </w:pPr>
            <w:r w:rsidRPr="0022554A">
              <w:rPr>
                <w:bCs/>
                <w:i/>
                <w:sz w:val="20"/>
              </w:rPr>
              <w:t>Case-control study</w:t>
            </w:r>
            <w:r w:rsidRPr="0022554A">
              <w:rPr>
                <w:sz w:val="20"/>
              </w:rPr>
              <w:t>—If applicable, explain how matching of cases and controls was addressed</w:t>
            </w:r>
          </w:p>
          <w:p w14:paraId="531A7641" w14:textId="77777777" w:rsidR="00DF0EF3" w:rsidRPr="0022554A" w:rsidRDefault="00DF0EF3" w:rsidP="00F3350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9377095" w14:textId="77777777" w:rsidR="00DF0EF3" w:rsidRPr="0022554A" w:rsidRDefault="00DF0EF3" w:rsidP="00F33506">
            <w:pPr>
              <w:tabs>
                <w:tab w:val="left" w:pos="5400"/>
              </w:tabs>
              <w:rPr>
                <w:sz w:val="20"/>
              </w:rPr>
            </w:pPr>
            <w:r>
              <w:rPr>
                <w:sz w:val="20"/>
              </w:rPr>
              <w:t xml:space="preserve">    10</w:t>
            </w:r>
          </w:p>
        </w:tc>
        <w:tc>
          <w:tcPr>
            <w:tcW w:w="3118" w:type="dxa"/>
          </w:tcPr>
          <w:p w14:paraId="1EE6DD39" w14:textId="77777777" w:rsidR="00DF0EF3" w:rsidRPr="0022554A" w:rsidRDefault="00DF0EF3" w:rsidP="00F33506">
            <w:pPr>
              <w:tabs>
                <w:tab w:val="left" w:pos="5400"/>
              </w:tabs>
              <w:rPr>
                <w:sz w:val="20"/>
              </w:rPr>
            </w:pPr>
          </w:p>
        </w:tc>
      </w:tr>
      <w:tr w:rsidR="00DF0EF3" w:rsidRPr="0022554A" w14:paraId="66C32984" w14:textId="77777777" w:rsidTr="00F33506">
        <w:tc>
          <w:tcPr>
            <w:tcW w:w="1521" w:type="dxa"/>
            <w:vMerge/>
          </w:tcPr>
          <w:p w14:paraId="3040C9B0" w14:textId="77777777" w:rsidR="00DF0EF3" w:rsidRPr="0022554A" w:rsidRDefault="00DF0EF3" w:rsidP="00F33506">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0862F6B" w14:textId="77777777" w:rsidR="00DF0EF3" w:rsidRPr="0022554A" w:rsidRDefault="00DF0EF3" w:rsidP="00F33506">
            <w:pPr>
              <w:tabs>
                <w:tab w:val="left" w:pos="5400"/>
              </w:tabs>
              <w:jc w:val="center"/>
              <w:rPr>
                <w:sz w:val="20"/>
              </w:rPr>
            </w:pPr>
          </w:p>
        </w:tc>
        <w:tc>
          <w:tcPr>
            <w:tcW w:w="8328" w:type="dxa"/>
          </w:tcPr>
          <w:p w14:paraId="76D5E479" w14:textId="77777777" w:rsidR="00DF0EF3" w:rsidRPr="0022554A" w:rsidRDefault="00DF0EF3" w:rsidP="00F3350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6AAF68A" w14:textId="77777777" w:rsidR="00DF0EF3" w:rsidRPr="0022554A" w:rsidRDefault="00DF0EF3" w:rsidP="00F33506">
            <w:pPr>
              <w:tabs>
                <w:tab w:val="left" w:pos="5400"/>
              </w:tabs>
              <w:rPr>
                <w:sz w:val="20"/>
              </w:rPr>
            </w:pPr>
            <w:r>
              <w:rPr>
                <w:sz w:val="20"/>
              </w:rPr>
              <w:t xml:space="preserve">  10</w:t>
            </w:r>
          </w:p>
        </w:tc>
        <w:tc>
          <w:tcPr>
            <w:tcW w:w="3118" w:type="dxa"/>
          </w:tcPr>
          <w:p w14:paraId="67C0B3EB" w14:textId="77777777" w:rsidR="00DF0EF3" w:rsidRPr="0022554A" w:rsidRDefault="00DF0EF3" w:rsidP="00F33506">
            <w:pPr>
              <w:tabs>
                <w:tab w:val="left" w:pos="5400"/>
              </w:tabs>
              <w:rPr>
                <w:sz w:val="20"/>
              </w:rPr>
            </w:pPr>
          </w:p>
        </w:tc>
      </w:tr>
      <w:bookmarkEnd w:id="52"/>
      <w:bookmarkEnd w:id="53"/>
      <w:tr w:rsidR="00DF0EF3" w:rsidRPr="0022554A" w14:paraId="2DB5FA04" w14:textId="77777777" w:rsidTr="00F33506">
        <w:tc>
          <w:tcPr>
            <w:tcW w:w="14992" w:type="dxa"/>
            <w:gridSpan w:val="5"/>
          </w:tcPr>
          <w:p w14:paraId="681CA36A" w14:textId="77777777" w:rsidR="00DF0EF3" w:rsidRPr="0022554A" w:rsidRDefault="00DF0EF3" w:rsidP="00F33506">
            <w:pPr>
              <w:pStyle w:val="TableSubHead"/>
              <w:tabs>
                <w:tab w:val="left" w:pos="5400"/>
              </w:tabs>
              <w:rPr>
                <w:sz w:val="20"/>
              </w:rPr>
            </w:pPr>
            <w:r w:rsidRPr="0022554A">
              <w:rPr>
                <w:sz w:val="20"/>
              </w:rPr>
              <w:t>Results</w:t>
            </w:r>
          </w:p>
        </w:tc>
      </w:tr>
      <w:tr w:rsidR="00DF0EF3" w:rsidRPr="0022554A" w14:paraId="1BC3E9B0" w14:textId="77777777" w:rsidTr="00F33506">
        <w:tc>
          <w:tcPr>
            <w:tcW w:w="0" w:type="auto"/>
            <w:vMerge w:val="restart"/>
          </w:tcPr>
          <w:p w14:paraId="3945437F" w14:textId="77777777" w:rsidR="00DF0EF3" w:rsidRPr="0022554A" w:rsidRDefault="00DF0EF3" w:rsidP="00F3350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13B2306" w14:textId="77777777" w:rsidR="00DF0EF3" w:rsidRPr="0022554A" w:rsidRDefault="00DF0EF3" w:rsidP="00F3350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4BB6662" w14:textId="77777777" w:rsidR="00DF0EF3" w:rsidRPr="0022554A" w:rsidRDefault="00DF0EF3" w:rsidP="00F33506">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453A932" w14:textId="77777777" w:rsidR="00DF0EF3" w:rsidRDefault="00DF0EF3" w:rsidP="00F33506">
            <w:pPr>
              <w:tabs>
                <w:tab w:val="left" w:pos="5400"/>
              </w:tabs>
              <w:rPr>
                <w:sz w:val="20"/>
              </w:rPr>
            </w:pPr>
          </w:p>
        </w:tc>
        <w:tc>
          <w:tcPr>
            <w:tcW w:w="3118" w:type="dxa"/>
          </w:tcPr>
          <w:p w14:paraId="788EDD12" w14:textId="77777777" w:rsidR="00DF0EF3" w:rsidRDefault="00DF0EF3" w:rsidP="00F33506">
            <w:pPr>
              <w:tabs>
                <w:tab w:val="left" w:pos="5400"/>
              </w:tabs>
              <w:rPr>
                <w:sz w:val="20"/>
              </w:rPr>
            </w:pPr>
            <w:r>
              <w:rPr>
                <w:sz w:val="20"/>
              </w:rPr>
              <w:t xml:space="preserve"> N/A</w:t>
            </w:r>
          </w:p>
        </w:tc>
      </w:tr>
      <w:tr w:rsidR="00DF0EF3" w:rsidRPr="0022554A" w14:paraId="027A9E65" w14:textId="77777777" w:rsidTr="00F33506">
        <w:tc>
          <w:tcPr>
            <w:tcW w:w="0" w:type="auto"/>
            <w:vMerge/>
          </w:tcPr>
          <w:p w14:paraId="45E8B903" w14:textId="77777777" w:rsidR="00DF0EF3" w:rsidRPr="0022554A" w:rsidRDefault="00DF0EF3" w:rsidP="00F33506">
            <w:pPr>
              <w:tabs>
                <w:tab w:val="left" w:pos="5400"/>
              </w:tabs>
              <w:rPr>
                <w:bCs/>
                <w:sz w:val="20"/>
              </w:rPr>
            </w:pPr>
            <w:bookmarkStart w:id="57" w:name="bold31" w:colFirst="0" w:colLast="0"/>
            <w:bookmarkStart w:id="58" w:name="italic32" w:colFirst="0" w:colLast="0"/>
          </w:p>
        </w:tc>
        <w:tc>
          <w:tcPr>
            <w:tcW w:w="0" w:type="auto"/>
            <w:vMerge/>
          </w:tcPr>
          <w:p w14:paraId="0C0E8B26" w14:textId="77777777" w:rsidR="00DF0EF3" w:rsidRPr="0022554A" w:rsidRDefault="00DF0EF3" w:rsidP="00F33506">
            <w:pPr>
              <w:tabs>
                <w:tab w:val="left" w:pos="5400"/>
              </w:tabs>
              <w:jc w:val="center"/>
              <w:rPr>
                <w:sz w:val="20"/>
              </w:rPr>
            </w:pPr>
          </w:p>
        </w:tc>
        <w:tc>
          <w:tcPr>
            <w:tcW w:w="8328" w:type="dxa"/>
          </w:tcPr>
          <w:p w14:paraId="24FCE93A" w14:textId="77777777" w:rsidR="00DF0EF3" w:rsidRPr="0022554A" w:rsidRDefault="00DF0EF3" w:rsidP="00F33506">
            <w:pPr>
              <w:tabs>
                <w:tab w:val="left" w:pos="5400"/>
              </w:tabs>
              <w:rPr>
                <w:sz w:val="20"/>
              </w:rPr>
            </w:pPr>
            <w:r>
              <w:rPr>
                <w:sz w:val="20"/>
              </w:rPr>
              <w:t xml:space="preserve">(b) </w:t>
            </w:r>
            <w:r w:rsidRPr="0022554A">
              <w:rPr>
                <w:sz w:val="20"/>
              </w:rPr>
              <w:t>Give reasons for non-participation at each stage</w:t>
            </w:r>
          </w:p>
        </w:tc>
        <w:tc>
          <w:tcPr>
            <w:tcW w:w="1276" w:type="dxa"/>
          </w:tcPr>
          <w:p w14:paraId="158C274C" w14:textId="77777777" w:rsidR="00DF0EF3" w:rsidRDefault="00DF0EF3" w:rsidP="00F33506">
            <w:pPr>
              <w:tabs>
                <w:tab w:val="left" w:pos="5400"/>
              </w:tabs>
              <w:rPr>
                <w:sz w:val="20"/>
              </w:rPr>
            </w:pPr>
          </w:p>
        </w:tc>
        <w:tc>
          <w:tcPr>
            <w:tcW w:w="3118" w:type="dxa"/>
          </w:tcPr>
          <w:p w14:paraId="3CCC3E30" w14:textId="77777777" w:rsidR="00DF0EF3" w:rsidRDefault="00DF0EF3" w:rsidP="00F33506">
            <w:pPr>
              <w:tabs>
                <w:tab w:val="left" w:pos="5400"/>
              </w:tabs>
              <w:rPr>
                <w:sz w:val="20"/>
              </w:rPr>
            </w:pPr>
            <w:r>
              <w:rPr>
                <w:sz w:val="20"/>
              </w:rPr>
              <w:t>N/A</w:t>
            </w:r>
          </w:p>
        </w:tc>
      </w:tr>
      <w:tr w:rsidR="00DF0EF3" w:rsidRPr="0022554A" w14:paraId="01FB2531" w14:textId="77777777" w:rsidTr="00F33506">
        <w:tc>
          <w:tcPr>
            <w:tcW w:w="0" w:type="auto"/>
            <w:vMerge/>
          </w:tcPr>
          <w:p w14:paraId="351B2BD5" w14:textId="77777777" w:rsidR="00DF0EF3" w:rsidRPr="0022554A" w:rsidRDefault="00DF0EF3" w:rsidP="00F3350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E6D6B7C" w14:textId="77777777" w:rsidR="00DF0EF3" w:rsidRPr="0022554A" w:rsidRDefault="00DF0EF3" w:rsidP="00F33506">
            <w:pPr>
              <w:tabs>
                <w:tab w:val="left" w:pos="5400"/>
              </w:tabs>
              <w:jc w:val="center"/>
              <w:rPr>
                <w:sz w:val="20"/>
              </w:rPr>
            </w:pPr>
          </w:p>
        </w:tc>
        <w:tc>
          <w:tcPr>
            <w:tcW w:w="8328" w:type="dxa"/>
          </w:tcPr>
          <w:p w14:paraId="76C17479" w14:textId="77777777" w:rsidR="00DF0EF3" w:rsidRPr="0022554A" w:rsidRDefault="00DF0EF3" w:rsidP="00F3350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69E2CAE" w14:textId="77777777" w:rsidR="00DF0EF3" w:rsidRDefault="00DF0EF3" w:rsidP="00F33506">
            <w:pPr>
              <w:tabs>
                <w:tab w:val="left" w:pos="5400"/>
              </w:tabs>
              <w:rPr>
                <w:sz w:val="20"/>
              </w:rPr>
            </w:pPr>
          </w:p>
        </w:tc>
        <w:tc>
          <w:tcPr>
            <w:tcW w:w="3118" w:type="dxa"/>
          </w:tcPr>
          <w:p w14:paraId="2D25109D" w14:textId="77777777" w:rsidR="00DF0EF3" w:rsidRDefault="00DF0EF3" w:rsidP="00F33506">
            <w:pPr>
              <w:tabs>
                <w:tab w:val="left" w:pos="5400"/>
              </w:tabs>
              <w:rPr>
                <w:sz w:val="20"/>
              </w:rPr>
            </w:pPr>
            <w:r>
              <w:rPr>
                <w:sz w:val="20"/>
              </w:rPr>
              <w:t>N/A</w:t>
            </w:r>
          </w:p>
        </w:tc>
      </w:tr>
      <w:tr w:rsidR="00DF0EF3" w:rsidRPr="0022554A" w14:paraId="3B964E2A" w14:textId="77777777" w:rsidTr="00F33506">
        <w:tc>
          <w:tcPr>
            <w:tcW w:w="0" w:type="auto"/>
            <w:vMerge w:val="restart"/>
          </w:tcPr>
          <w:p w14:paraId="1ACE6739" w14:textId="77777777" w:rsidR="00DF0EF3" w:rsidRPr="0022554A" w:rsidRDefault="00DF0EF3" w:rsidP="00F3350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B5AC5CE" w14:textId="77777777" w:rsidR="00DF0EF3" w:rsidRPr="0022554A" w:rsidRDefault="00DF0EF3" w:rsidP="00F3350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4636758" w14:textId="77777777" w:rsidR="00DF0EF3" w:rsidRPr="0022554A" w:rsidRDefault="00DF0EF3" w:rsidP="00F33506">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4809061" w14:textId="77777777" w:rsidR="00DF0EF3" w:rsidRDefault="00DF0EF3" w:rsidP="00F33506">
            <w:pPr>
              <w:tabs>
                <w:tab w:val="left" w:pos="5400"/>
              </w:tabs>
              <w:rPr>
                <w:sz w:val="20"/>
              </w:rPr>
            </w:pPr>
          </w:p>
        </w:tc>
        <w:tc>
          <w:tcPr>
            <w:tcW w:w="3118" w:type="dxa"/>
          </w:tcPr>
          <w:p w14:paraId="632FCB47" w14:textId="77777777" w:rsidR="00DF0EF3" w:rsidRDefault="00DF0EF3" w:rsidP="00F33506">
            <w:pPr>
              <w:tabs>
                <w:tab w:val="left" w:pos="5400"/>
              </w:tabs>
              <w:rPr>
                <w:sz w:val="20"/>
              </w:rPr>
            </w:pPr>
            <w:r>
              <w:rPr>
                <w:sz w:val="20"/>
              </w:rPr>
              <w:t>N/A</w:t>
            </w:r>
          </w:p>
        </w:tc>
      </w:tr>
      <w:tr w:rsidR="00DF0EF3" w:rsidRPr="0022554A" w14:paraId="27E71815" w14:textId="77777777" w:rsidTr="00F33506">
        <w:tc>
          <w:tcPr>
            <w:tcW w:w="0" w:type="auto"/>
            <w:vMerge/>
          </w:tcPr>
          <w:p w14:paraId="10418644" w14:textId="77777777" w:rsidR="00DF0EF3" w:rsidRPr="0022554A" w:rsidRDefault="00DF0EF3" w:rsidP="00F33506">
            <w:pPr>
              <w:tabs>
                <w:tab w:val="left" w:pos="5400"/>
              </w:tabs>
              <w:rPr>
                <w:bCs/>
                <w:sz w:val="20"/>
              </w:rPr>
            </w:pPr>
            <w:bookmarkStart w:id="67" w:name="bold36" w:colFirst="0" w:colLast="0"/>
            <w:bookmarkStart w:id="68" w:name="italic36" w:colFirst="0" w:colLast="0"/>
          </w:p>
        </w:tc>
        <w:tc>
          <w:tcPr>
            <w:tcW w:w="0" w:type="auto"/>
            <w:vMerge/>
          </w:tcPr>
          <w:p w14:paraId="3CC88C7C" w14:textId="77777777" w:rsidR="00DF0EF3" w:rsidRPr="0022554A" w:rsidRDefault="00DF0EF3" w:rsidP="00F33506">
            <w:pPr>
              <w:tabs>
                <w:tab w:val="left" w:pos="5400"/>
              </w:tabs>
              <w:jc w:val="center"/>
              <w:rPr>
                <w:sz w:val="20"/>
              </w:rPr>
            </w:pPr>
          </w:p>
        </w:tc>
        <w:tc>
          <w:tcPr>
            <w:tcW w:w="8328" w:type="dxa"/>
          </w:tcPr>
          <w:p w14:paraId="74C24A35" w14:textId="77777777" w:rsidR="00DF0EF3" w:rsidRPr="0022554A" w:rsidRDefault="00DF0EF3" w:rsidP="00F3350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CA5D94D" w14:textId="77777777" w:rsidR="00DF0EF3" w:rsidRDefault="00DF0EF3" w:rsidP="00F33506">
            <w:pPr>
              <w:tabs>
                <w:tab w:val="left" w:pos="5400"/>
              </w:tabs>
              <w:rPr>
                <w:sz w:val="20"/>
              </w:rPr>
            </w:pPr>
          </w:p>
        </w:tc>
        <w:tc>
          <w:tcPr>
            <w:tcW w:w="3118" w:type="dxa"/>
          </w:tcPr>
          <w:p w14:paraId="618E3729" w14:textId="77777777" w:rsidR="00DF0EF3" w:rsidRDefault="00DF0EF3" w:rsidP="00F33506">
            <w:pPr>
              <w:tabs>
                <w:tab w:val="left" w:pos="5400"/>
              </w:tabs>
              <w:rPr>
                <w:sz w:val="20"/>
              </w:rPr>
            </w:pPr>
            <w:r>
              <w:rPr>
                <w:sz w:val="20"/>
              </w:rPr>
              <w:t>N/A</w:t>
            </w:r>
          </w:p>
        </w:tc>
      </w:tr>
      <w:tr w:rsidR="00DF0EF3" w:rsidRPr="0022554A" w14:paraId="02CA2A2A" w14:textId="77777777" w:rsidTr="00F33506">
        <w:tc>
          <w:tcPr>
            <w:tcW w:w="0" w:type="auto"/>
            <w:vMerge/>
          </w:tcPr>
          <w:p w14:paraId="67939E97" w14:textId="77777777" w:rsidR="00DF0EF3" w:rsidRPr="0022554A" w:rsidRDefault="00DF0EF3" w:rsidP="00F3350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537F334" w14:textId="77777777" w:rsidR="00DF0EF3" w:rsidRPr="0022554A" w:rsidRDefault="00DF0EF3" w:rsidP="00F33506">
            <w:pPr>
              <w:tabs>
                <w:tab w:val="left" w:pos="5400"/>
              </w:tabs>
              <w:jc w:val="center"/>
              <w:rPr>
                <w:sz w:val="20"/>
              </w:rPr>
            </w:pPr>
          </w:p>
        </w:tc>
        <w:tc>
          <w:tcPr>
            <w:tcW w:w="8328" w:type="dxa"/>
          </w:tcPr>
          <w:p w14:paraId="6E79DE64" w14:textId="77777777" w:rsidR="00DF0EF3" w:rsidRPr="0022554A" w:rsidRDefault="00DF0EF3" w:rsidP="00F3350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4558DA0" w14:textId="77777777" w:rsidR="00DF0EF3" w:rsidRDefault="00DF0EF3" w:rsidP="00F33506">
            <w:pPr>
              <w:tabs>
                <w:tab w:val="left" w:pos="5400"/>
              </w:tabs>
              <w:rPr>
                <w:sz w:val="20"/>
              </w:rPr>
            </w:pPr>
          </w:p>
        </w:tc>
        <w:tc>
          <w:tcPr>
            <w:tcW w:w="3118" w:type="dxa"/>
          </w:tcPr>
          <w:p w14:paraId="71271128" w14:textId="77777777" w:rsidR="00DF0EF3" w:rsidRDefault="00DF0EF3" w:rsidP="00F33506">
            <w:pPr>
              <w:tabs>
                <w:tab w:val="left" w:pos="5400"/>
              </w:tabs>
              <w:rPr>
                <w:sz w:val="20"/>
              </w:rPr>
            </w:pPr>
            <w:r>
              <w:rPr>
                <w:sz w:val="20"/>
              </w:rPr>
              <w:t>N/A</w:t>
            </w:r>
          </w:p>
        </w:tc>
      </w:tr>
      <w:tr w:rsidR="00DF0EF3" w:rsidRPr="0022554A" w14:paraId="2A62FE6D" w14:textId="77777777" w:rsidTr="00F33506">
        <w:trPr>
          <w:trHeight w:val="295"/>
        </w:trPr>
        <w:tc>
          <w:tcPr>
            <w:tcW w:w="0" w:type="auto"/>
            <w:vMerge w:val="restart"/>
          </w:tcPr>
          <w:p w14:paraId="20C03FD6" w14:textId="77777777" w:rsidR="00DF0EF3" w:rsidRPr="0022554A" w:rsidRDefault="00DF0EF3" w:rsidP="00F3350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A5DBF87" w14:textId="77777777" w:rsidR="00DF0EF3" w:rsidRPr="0022554A" w:rsidRDefault="00DF0EF3" w:rsidP="00F3350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9894CCC" w14:textId="77777777" w:rsidR="00DF0EF3" w:rsidRPr="0022554A" w:rsidRDefault="00DF0EF3" w:rsidP="00F3350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3541523" w14:textId="77777777" w:rsidR="00DF0EF3" w:rsidRPr="0022554A" w:rsidRDefault="00DF0EF3" w:rsidP="00F33506">
            <w:pPr>
              <w:tabs>
                <w:tab w:val="left" w:pos="5400"/>
              </w:tabs>
              <w:rPr>
                <w:i/>
                <w:sz w:val="20"/>
              </w:rPr>
            </w:pPr>
          </w:p>
        </w:tc>
        <w:tc>
          <w:tcPr>
            <w:tcW w:w="3118" w:type="dxa"/>
          </w:tcPr>
          <w:p w14:paraId="3BBBB030" w14:textId="77777777" w:rsidR="00DF0EF3" w:rsidRPr="0022554A" w:rsidRDefault="00DF0EF3" w:rsidP="00F33506">
            <w:pPr>
              <w:tabs>
                <w:tab w:val="left" w:pos="5400"/>
              </w:tabs>
              <w:rPr>
                <w:i/>
                <w:sz w:val="20"/>
              </w:rPr>
            </w:pPr>
            <w:r>
              <w:rPr>
                <w:sz w:val="20"/>
              </w:rPr>
              <w:t>N/A</w:t>
            </w:r>
          </w:p>
        </w:tc>
      </w:tr>
      <w:tr w:rsidR="00DF0EF3" w:rsidRPr="0022554A" w14:paraId="0CF4A88A" w14:textId="77777777" w:rsidTr="00F33506">
        <w:trPr>
          <w:trHeight w:val="294"/>
        </w:trPr>
        <w:tc>
          <w:tcPr>
            <w:tcW w:w="0" w:type="auto"/>
            <w:vMerge/>
          </w:tcPr>
          <w:p w14:paraId="32C75F09" w14:textId="77777777" w:rsidR="00DF0EF3" w:rsidRPr="0022554A" w:rsidRDefault="00DF0EF3" w:rsidP="00F33506">
            <w:pPr>
              <w:tabs>
                <w:tab w:val="left" w:pos="5400"/>
              </w:tabs>
              <w:rPr>
                <w:bCs/>
                <w:sz w:val="20"/>
              </w:rPr>
            </w:pPr>
          </w:p>
        </w:tc>
        <w:tc>
          <w:tcPr>
            <w:tcW w:w="0" w:type="auto"/>
            <w:vMerge/>
          </w:tcPr>
          <w:p w14:paraId="2595A208" w14:textId="77777777" w:rsidR="00DF0EF3" w:rsidRPr="0022554A" w:rsidRDefault="00DF0EF3" w:rsidP="00F33506">
            <w:pPr>
              <w:tabs>
                <w:tab w:val="left" w:pos="5400"/>
              </w:tabs>
              <w:jc w:val="center"/>
              <w:rPr>
                <w:sz w:val="20"/>
              </w:rPr>
            </w:pPr>
          </w:p>
        </w:tc>
        <w:tc>
          <w:tcPr>
            <w:tcW w:w="8328" w:type="dxa"/>
          </w:tcPr>
          <w:p w14:paraId="7875C480" w14:textId="77777777" w:rsidR="00DF0EF3" w:rsidRPr="0022554A" w:rsidRDefault="00DF0EF3" w:rsidP="00F3350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9005A29" w14:textId="77777777" w:rsidR="00DF0EF3" w:rsidRPr="0022554A" w:rsidRDefault="00DF0EF3" w:rsidP="00F33506">
            <w:pPr>
              <w:tabs>
                <w:tab w:val="left" w:pos="5400"/>
              </w:tabs>
              <w:rPr>
                <w:i/>
                <w:sz w:val="20"/>
              </w:rPr>
            </w:pPr>
          </w:p>
        </w:tc>
        <w:tc>
          <w:tcPr>
            <w:tcW w:w="3118" w:type="dxa"/>
          </w:tcPr>
          <w:p w14:paraId="7D8FB3E1" w14:textId="77777777" w:rsidR="00DF0EF3" w:rsidRPr="0022554A" w:rsidRDefault="00DF0EF3" w:rsidP="00F33506">
            <w:pPr>
              <w:tabs>
                <w:tab w:val="left" w:pos="5400"/>
              </w:tabs>
              <w:rPr>
                <w:i/>
                <w:sz w:val="20"/>
              </w:rPr>
            </w:pPr>
            <w:r>
              <w:rPr>
                <w:sz w:val="20"/>
              </w:rPr>
              <w:t>N/A</w:t>
            </w:r>
          </w:p>
        </w:tc>
      </w:tr>
      <w:tr w:rsidR="00DF0EF3" w:rsidRPr="0022554A" w14:paraId="48D60F99" w14:textId="77777777" w:rsidTr="00F33506">
        <w:trPr>
          <w:trHeight w:val="294"/>
        </w:trPr>
        <w:tc>
          <w:tcPr>
            <w:tcW w:w="0" w:type="auto"/>
            <w:vMerge/>
          </w:tcPr>
          <w:p w14:paraId="20F27BE5" w14:textId="77777777" w:rsidR="00DF0EF3" w:rsidRPr="0022554A" w:rsidRDefault="00DF0EF3" w:rsidP="00F33506">
            <w:pPr>
              <w:tabs>
                <w:tab w:val="left" w:pos="5400"/>
              </w:tabs>
              <w:rPr>
                <w:bCs/>
                <w:sz w:val="20"/>
              </w:rPr>
            </w:pPr>
          </w:p>
        </w:tc>
        <w:tc>
          <w:tcPr>
            <w:tcW w:w="0" w:type="auto"/>
            <w:vMerge/>
          </w:tcPr>
          <w:p w14:paraId="1187B7CB" w14:textId="77777777" w:rsidR="00DF0EF3" w:rsidRPr="0022554A" w:rsidRDefault="00DF0EF3" w:rsidP="00F33506">
            <w:pPr>
              <w:tabs>
                <w:tab w:val="left" w:pos="5400"/>
              </w:tabs>
              <w:jc w:val="center"/>
              <w:rPr>
                <w:sz w:val="20"/>
              </w:rPr>
            </w:pPr>
          </w:p>
        </w:tc>
        <w:tc>
          <w:tcPr>
            <w:tcW w:w="8328" w:type="dxa"/>
          </w:tcPr>
          <w:p w14:paraId="1EA291AF" w14:textId="77777777" w:rsidR="00DF0EF3" w:rsidRPr="0022554A" w:rsidRDefault="00DF0EF3" w:rsidP="00F3350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DBB9D1F" w14:textId="77777777" w:rsidR="00DF0EF3" w:rsidRDefault="00DF0EF3" w:rsidP="00F33506">
            <w:pPr>
              <w:tabs>
                <w:tab w:val="left" w:pos="5400"/>
              </w:tabs>
              <w:rPr>
                <w:i/>
                <w:sz w:val="20"/>
              </w:rPr>
            </w:pPr>
          </w:p>
        </w:tc>
        <w:tc>
          <w:tcPr>
            <w:tcW w:w="3118" w:type="dxa"/>
          </w:tcPr>
          <w:p w14:paraId="01879119" w14:textId="77777777" w:rsidR="00DF0EF3" w:rsidRDefault="00DF0EF3" w:rsidP="00F33506">
            <w:pPr>
              <w:tabs>
                <w:tab w:val="left" w:pos="5400"/>
              </w:tabs>
              <w:rPr>
                <w:i/>
                <w:sz w:val="20"/>
              </w:rPr>
            </w:pPr>
            <w:r>
              <w:rPr>
                <w:sz w:val="20"/>
              </w:rPr>
              <w:t>N/A</w:t>
            </w:r>
          </w:p>
        </w:tc>
      </w:tr>
      <w:tr w:rsidR="00DF0EF3" w:rsidRPr="0022554A" w14:paraId="298823C5" w14:textId="77777777" w:rsidTr="00F33506">
        <w:tc>
          <w:tcPr>
            <w:tcW w:w="0" w:type="auto"/>
            <w:vMerge w:val="restart"/>
          </w:tcPr>
          <w:p w14:paraId="57213E2B" w14:textId="77777777" w:rsidR="00DF0EF3" w:rsidRPr="0022554A" w:rsidRDefault="00DF0EF3" w:rsidP="00F3350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15AD7E8" w14:textId="77777777" w:rsidR="00DF0EF3" w:rsidRPr="0022554A" w:rsidRDefault="00DF0EF3" w:rsidP="00F33506">
            <w:pPr>
              <w:tabs>
                <w:tab w:val="left" w:pos="5400"/>
              </w:tabs>
              <w:jc w:val="center"/>
              <w:rPr>
                <w:sz w:val="20"/>
              </w:rPr>
            </w:pPr>
            <w:r w:rsidRPr="0022554A">
              <w:rPr>
                <w:sz w:val="20"/>
              </w:rPr>
              <w:t>16</w:t>
            </w:r>
          </w:p>
        </w:tc>
        <w:tc>
          <w:tcPr>
            <w:tcW w:w="8328" w:type="dxa"/>
          </w:tcPr>
          <w:p w14:paraId="0519A26C" w14:textId="77777777" w:rsidR="00DF0EF3" w:rsidRPr="006149D3" w:rsidRDefault="00DF0EF3" w:rsidP="00F3350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378B31F" w14:textId="77777777" w:rsidR="00DF0EF3" w:rsidRPr="0022554A" w:rsidRDefault="00DF0EF3" w:rsidP="00F33506">
            <w:pPr>
              <w:tabs>
                <w:tab w:val="left" w:pos="5400"/>
              </w:tabs>
              <w:rPr>
                <w:sz w:val="20"/>
              </w:rPr>
            </w:pPr>
          </w:p>
        </w:tc>
        <w:tc>
          <w:tcPr>
            <w:tcW w:w="3118" w:type="dxa"/>
          </w:tcPr>
          <w:p w14:paraId="087C7459" w14:textId="77777777" w:rsidR="00DF0EF3" w:rsidRPr="0022554A" w:rsidRDefault="00DF0EF3" w:rsidP="00F33506">
            <w:pPr>
              <w:tabs>
                <w:tab w:val="left" w:pos="5400"/>
              </w:tabs>
              <w:rPr>
                <w:sz w:val="20"/>
              </w:rPr>
            </w:pPr>
            <w:r>
              <w:rPr>
                <w:sz w:val="20"/>
              </w:rPr>
              <w:t>N/A</w:t>
            </w:r>
          </w:p>
        </w:tc>
      </w:tr>
      <w:tr w:rsidR="00DF0EF3" w:rsidRPr="0022554A" w14:paraId="0F92F08C" w14:textId="77777777" w:rsidTr="00F33506">
        <w:tc>
          <w:tcPr>
            <w:tcW w:w="0" w:type="auto"/>
            <w:vMerge/>
          </w:tcPr>
          <w:p w14:paraId="66D10133" w14:textId="77777777" w:rsidR="00DF0EF3" w:rsidRPr="0022554A" w:rsidRDefault="00DF0EF3" w:rsidP="00F3350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B27EA0D" w14:textId="77777777" w:rsidR="00DF0EF3" w:rsidRPr="0022554A" w:rsidRDefault="00DF0EF3" w:rsidP="00F33506">
            <w:pPr>
              <w:tabs>
                <w:tab w:val="left" w:pos="5400"/>
              </w:tabs>
              <w:jc w:val="center"/>
              <w:rPr>
                <w:sz w:val="20"/>
              </w:rPr>
            </w:pPr>
          </w:p>
        </w:tc>
        <w:tc>
          <w:tcPr>
            <w:tcW w:w="8328" w:type="dxa"/>
          </w:tcPr>
          <w:p w14:paraId="454ADD79" w14:textId="77777777" w:rsidR="00DF0EF3" w:rsidRPr="006149D3" w:rsidRDefault="00DF0EF3" w:rsidP="00F3350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41F4265" w14:textId="77777777" w:rsidR="00DF0EF3" w:rsidRPr="0022554A" w:rsidRDefault="00DF0EF3" w:rsidP="00F33506">
            <w:pPr>
              <w:tabs>
                <w:tab w:val="left" w:pos="5400"/>
              </w:tabs>
              <w:rPr>
                <w:sz w:val="20"/>
              </w:rPr>
            </w:pPr>
          </w:p>
        </w:tc>
        <w:tc>
          <w:tcPr>
            <w:tcW w:w="3118" w:type="dxa"/>
          </w:tcPr>
          <w:p w14:paraId="1E431BEC" w14:textId="77777777" w:rsidR="00DF0EF3" w:rsidRPr="0022554A" w:rsidRDefault="00DF0EF3" w:rsidP="00F33506">
            <w:pPr>
              <w:tabs>
                <w:tab w:val="left" w:pos="5400"/>
              </w:tabs>
              <w:rPr>
                <w:sz w:val="20"/>
              </w:rPr>
            </w:pPr>
            <w:r>
              <w:rPr>
                <w:sz w:val="20"/>
              </w:rPr>
              <w:t>N/A</w:t>
            </w:r>
          </w:p>
        </w:tc>
      </w:tr>
      <w:tr w:rsidR="00DF0EF3" w:rsidRPr="0022554A" w14:paraId="5B106F30" w14:textId="77777777" w:rsidTr="00F33506">
        <w:tc>
          <w:tcPr>
            <w:tcW w:w="0" w:type="auto"/>
            <w:vMerge/>
          </w:tcPr>
          <w:p w14:paraId="1322ED19" w14:textId="77777777" w:rsidR="00DF0EF3" w:rsidRPr="0022554A" w:rsidRDefault="00DF0EF3" w:rsidP="00F3350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DEEA170" w14:textId="77777777" w:rsidR="00DF0EF3" w:rsidRPr="0022554A" w:rsidRDefault="00DF0EF3" w:rsidP="00F33506">
            <w:pPr>
              <w:tabs>
                <w:tab w:val="left" w:pos="5400"/>
              </w:tabs>
              <w:jc w:val="center"/>
              <w:rPr>
                <w:sz w:val="20"/>
              </w:rPr>
            </w:pPr>
          </w:p>
        </w:tc>
        <w:tc>
          <w:tcPr>
            <w:tcW w:w="8328" w:type="dxa"/>
          </w:tcPr>
          <w:p w14:paraId="06B418DD" w14:textId="77777777" w:rsidR="00DF0EF3" w:rsidRPr="006149D3" w:rsidRDefault="00DF0EF3" w:rsidP="00F3350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62A7B3A" w14:textId="77777777" w:rsidR="00DF0EF3" w:rsidRPr="0022554A" w:rsidRDefault="00DF0EF3" w:rsidP="00F33506">
            <w:pPr>
              <w:tabs>
                <w:tab w:val="left" w:pos="5400"/>
              </w:tabs>
              <w:rPr>
                <w:sz w:val="20"/>
              </w:rPr>
            </w:pPr>
          </w:p>
        </w:tc>
        <w:tc>
          <w:tcPr>
            <w:tcW w:w="3118" w:type="dxa"/>
          </w:tcPr>
          <w:p w14:paraId="66C62899" w14:textId="77777777" w:rsidR="00DF0EF3" w:rsidRPr="0022554A" w:rsidRDefault="00DF0EF3" w:rsidP="00F33506">
            <w:pPr>
              <w:tabs>
                <w:tab w:val="left" w:pos="5400"/>
              </w:tabs>
              <w:rPr>
                <w:sz w:val="20"/>
              </w:rPr>
            </w:pPr>
            <w:r>
              <w:rPr>
                <w:sz w:val="20"/>
              </w:rPr>
              <w:t>N/A</w:t>
            </w:r>
          </w:p>
        </w:tc>
      </w:tr>
    </w:tbl>
    <w:p w14:paraId="20867D13" w14:textId="77777777" w:rsidR="00DF0EF3" w:rsidRDefault="00DF0EF3" w:rsidP="00DF0EF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19"/>
        <w:gridCol w:w="8695"/>
        <w:gridCol w:w="1266"/>
        <w:gridCol w:w="3132"/>
      </w:tblGrid>
      <w:tr w:rsidR="00DF0EF3" w:rsidRPr="0022554A" w14:paraId="2EBF6CBD" w14:textId="77777777" w:rsidTr="00F33506">
        <w:tc>
          <w:tcPr>
            <w:tcW w:w="0" w:type="auto"/>
          </w:tcPr>
          <w:p w14:paraId="6279064F" w14:textId="77777777" w:rsidR="00DF0EF3" w:rsidRPr="0022554A" w:rsidRDefault="00DF0EF3" w:rsidP="00F33506">
            <w:pPr>
              <w:tabs>
                <w:tab w:val="left" w:pos="5400"/>
              </w:tabs>
              <w:rPr>
                <w:bCs/>
                <w:sz w:val="20"/>
              </w:rPr>
            </w:pPr>
            <w:r w:rsidRPr="0022554A">
              <w:rPr>
                <w:bCs/>
                <w:sz w:val="20"/>
              </w:rPr>
              <w:lastRenderedPageBreak/>
              <w:t>Other analyses</w:t>
            </w:r>
            <w:bookmarkEnd w:id="80"/>
            <w:bookmarkEnd w:id="81"/>
          </w:p>
        </w:tc>
        <w:tc>
          <w:tcPr>
            <w:tcW w:w="0" w:type="auto"/>
          </w:tcPr>
          <w:p w14:paraId="57F3FEAE" w14:textId="77777777" w:rsidR="00DF0EF3" w:rsidRPr="0022554A" w:rsidRDefault="00DF0EF3" w:rsidP="00F33506">
            <w:pPr>
              <w:tabs>
                <w:tab w:val="left" w:pos="5400"/>
              </w:tabs>
              <w:jc w:val="center"/>
              <w:rPr>
                <w:sz w:val="20"/>
              </w:rPr>
            </w:pPr>
            <w:r w:rsidRPr="0022554A">
              <w:rPr>
                <w:sz w:val="20"/>
              </w:rPr>
              <w:t>17</w:t>
            </w:r>
          </w:p>
        </w:tc>
        <w:tc>
          <w:tcPr>
            <w:tcW w:w="8687" w:type="dxa"/>
          </w:tcPr>
          <w:p w14:paraId="467E4E53" w14:textId="77777777" w:rsidR="00DF0EF3" w:rsidRPr="0022554A" w:rsidRDefault="00DF0EF3" w:rsidP="00F33506">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68F9C51" w14:textId="77777777" w:rsidR="00DF0EF3" w:rsidRPr="0022554A" w:rsidRDefault="00DF0EF3" w:rsidP="00F33506">
            <w:pPr>
              <w:tabs>
                <w:tab w:val="left" w:pos="5400"/>
              </w:tabs>
              <w:rPr>
                <w:sz w:val="20"/>
              </w:rPr>
            </w:pPr>
          </w:p>
        </w:tc>
        <w:tc>
          <w:tcPr>
            <w:tcW w:w="3129" w:type="dxa"/>
          </w:tcPr>
          <w:p w14:paraId="7E6CCB47" w14:textId="77777777" w:rsidR="00DF0EF3" w:rsidRPr="0022554A" w:rsidRDefault="00DF0EF3" w:rsidP="00F33506">
            <w:pPr>
              <w:tabs>
                <w:tab w:val="left" w:pos="5400"/>
              </w:tabs>
              <w:rPr>
                <w:sz w:val="20"/>
              </w:rPr>
            </w:pPr>
            <w:r>
              <w:rPr>
                <w:sz w:val="20"/>
              </w:rPr>
              <w:t>N/A</w:t>
            </w:r>
          </w:p>
        </w:tc>
      </w:tr>
      <w:tr w:rsidR="00DF0EF3" w:rsidRPr="0022554A" w14:paraId="2D352FBF" w14:textId="77777777" w:rsidTr="00F33506">
        <w:tc>
          <w:tcPr>
            <w:tcW w:w="14992" w:type="dxa"/>
            <w:gridSpan w:val="5"/>
          </w:tcPr>
          <w:p w14:paraId="00BB5193" w14:textId="77777777" w:rsidR="00DF0EF3" w:rsidRPr="0022554A" w:rsidRDefault="00DF0EF3" w:rsidP="00F33506">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DF0EF3" w:rsidRPr="0022554A" w14:paraId="6F304291" w14:textId="77777777" w:rsidTr="00F33506">
        <w:tc>
          <w:tcPr>
            <w:tcW w:w="0" w:type="auto"/>
          </w:tcPr>
          <w:p w14:paraId="6C7586D4" w14:textId="77777777" w:rsidR="00DF0EF3" w:rsidRPr="0022554A" w:rsidRDefault="00DF0EF3" w:rsidP="00F33506">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3C2738D" w14:textId="77777777" w:rsidR="00DF0EF3" w:rsidRPr="0022554A" w:rsidRDefault="00DF0EF3" w:rsidP="00F33506">
            <w:pPr>
              <w:tabs>
                <w:tab w:val="left" w:pos="5400"/>
              </w:tabs>
              <w:jc w:val="center"/>
              <w:rPr>
                <w:sz w:val="20"/>
              </w:rPr>
            </w:pPr>
            <w:r w:rsidRPr="0022554A">
              <w:rPr>
                <w:sz w:val="20"/>
              </w:rPr>
              <w:t>18</w:t>
            </w:r>
          </w:p>
        </w:tc>
        <w:tc>
          <w:tcPr>
            <w:tcW w:w="8687" w:type="dxa"/>
          </w:tcPr>
          <w:p w14:paraId="05D7EC7A" w14:textId="77777777" w:rsidR="00DF0EF3" w:rsidRPr="0022554A" w:rsidRDefault="00DF0EF3" w:rsidP="00F33506">
            <w:pPr>
              <w:tabs>
                <w:tab w:val="left" w:pos="5400"/>
              </w:tabs>
              <w:rPr>
                <w:sz w:val="20"/>
              </w:rPr>
            </w:pPr>
            <w:r w:rsidRPr="0022554A">
              <w:rPr>
                <w:sz w:val="20"/>
              </w:rPr>
              <w:t>Summarise key results with reference to study objectives</w:t>
            </w:r>
          </w:p>
        </w:tc>
        <w:tc>
          <w:tcPr>
            <w:tcW w:w="1265" w:type="dxa"/>
          </w:tcPr>
          <w:p w14:paraId="4797A85C" w14:textId="77777777" w:rsidR="00DF0EF3" w:rsidRPr="0022554A" w:rsidRDefault="00DF0EF3" w:rsidP="00F33506">
            <w:pPr>
              <w:tabs>
                <w:tab w:val="left" w:pos="5400"/>
              </w:tabs>
              <w:rPr>
                <w:sz w:val="20"/>
              </w:rPr>
            </w:pPr>
          </w:p>
        </w:tc>
        <w:tc>
          <w:tcPr>
            <w:tcW w:w="3129" w:type="dxa"/>
          </w:tcPr>
          <w:p w14:paraId="2022B96D" w14:textId="77777777" w:rsidR="00DF0EF3" w:rsidRPr="0022554A" w:rsidRDefault="00DF0EF3" w:rsidP="00F33506">
            <w:pPr>
              <w:tabs>
                <w:tab w:val="left" w:pos="5400"/>
              </w:tabs>
              <w:rPr>
                <w:sz w:val="20"/>
              </w:rPr>
            </w:pPr>
            <w:r>
              <w:rPr>
                <w:sz w:val="20"/>
              </w:rPr>
              <w:t>11</w:t>
            </w:r>
          </w:p>
        </w:tc>
      </w:tr>
      <w:tr w:rsidR="00DF0EF3" w:rsidRPr="0022554A" w14:paraId="03F6401C" w14:textId="77777777" w:rsidTr="00F33506">
        <w:tc>
          <w:tcPr>
            <w:tcW w:w="0" w:type="auto"/>
          </w:tcPr>
          <w:p w14:paraId="2976A8D1" w14:textId="77777777" w:rsidR="00DF0EF3" w:rsidRPr="0022554A" w:rsidRDefault="00DF0EF3" w:rsidP="00F33506">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8372262" w14:textId="77777777" w:rsidR="00DF0EF3" w:rsidRPr="0022554A" w:rsidRDefault="00DF0EF3" w:rsidP="00F33506">
            <w:pPr>
              <w:tabs>
                <w:tab w:val="left" w:pos="5400"/>
              </w:tabs>
              <w:jc w:val="center"/>
              <w:rPr>
                <w:sz w:val="20"/>
              </w:rPr>
            </w:pPr>
            <w:r w:rsidRPr="0022554A">
              <w:rPr>
                <w:sz w:val="20"/>
              </w:rPr>
              <w:t>19</w:t>
            </w:r>
          </w:p>
        </w:tc>
        <w:tc>
          <w:tcPr>
            <w:tcW w:w="8687" w:type="dxa"/>
          </w:tcPr>
          <w:p w14:paraId="062ED5E2" w14:textId="77777777" w:rsidR="00DF0EF3" w:rsidRPr="0022554A" w:rsidRDefault="00DF0EF3" w:rsidP="00F33506">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DCFEF21" w14:textId="77777777" w:rsidR="00DF0EF3" w:rsidRPr="0022554A" w:rsidRDefault="00DF0EF3" w:rsidP="00F33506">
            <w:pPr>
              <w:tabs>
                <w:tab w:val="left" w:pos="5400"/>
              </w:tabs>
              <w:rPr>
                <w:sz w:val="20"/>
              </w:rPr>
            </w:pPr>
          </w:p>
        </w:tc>
        <w:tc>
          <w:tcPr>
            <w:tcW w:w="3129" w:type="dxa"/>
          </w:tcPr>
          <w:p w14:paraId="3D15AF63" w14:textId="77777777" w:rsidR="00DF0EF3" w:rsidRPr="0022554A" w:rsidRDefault="00DF0EF3" w:rsidP="00F33506">
            <w:pPr>
              <w:tabs>
                <w:tab w:val="left" w:pos="5400"/>
              </w:tabs>
              <w:rPr>
                <w:sz w:val="20"/>
              </w:rPr>
            </w:pPr>
            <w:r>
              <w:rPr>
                <w:sz w:val="20"/>
              </w:rPr>
              <w:t>11-12</w:t>
            </w:r>
          </w:p>
        </w:tc>
      </w:tr>
      <w:tr w:rsidR="00DF0EF3" w:rsidRPr="0022554A" w14:paraId="3341E8CE" w14:textId="77777777" w:rsidTr="00F33506">
        <w:tc>
          <w:tcPr>
            <w:tcW w:w="0" w:type="auto"/>
          </w:tcPr>
          <w:p w14:paraId="19062F2B" w14:textId="77777777" w:rsidR="00DF0EF3" w:rsidRPr="0022554A" w:rsidRDefault="00DF0EF3" w:rsidP="00F33506">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D4C328E" w14:textId="77777777" w:rsidR="00DF0EF3" w:rsidRPr="0022554A" w:rsidRDefault="00DF0EF3" w:rsidP="00F33506">
            <w:pPr>
              <w:tabs>
                <w:tab w:val="left" w:pos="5400"/>
              </w:tabs>
              <w:jc w:val="center"/>
              <w:rPr>
                <w:sz w:val="20"/>
              </w:rPr>
            </w:pPr>
            <w:r w:rsidRPr="0022554A">
              <w:rPr>
                <w:sz w:val="20"/>
              </w:rPr>
              <w:t>20</w:t>
            </w:r>
          </w:p>
        </w:tc>
        <w:tc>
          <w:tcPr>
            <w:tcW w:w="8687" w:type="dxa"/>
          </w:tcPr>
          <w:p w14:paraId="0F3C3254" w14:textId="77777777" w:rsidR="00DF0EF3" w:rsidRPr="0022554A" w:rsidRDefault="00DF0EF3" w:rsidP="00F3350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3637199" w14:textId="77777777" w:rsidR="00DF0EF3" w:rsidRPr="0022554A" w:rsidRDefault="00DF0EF3" w:rsidP="00F33506">
            <w:pPr>
              <w:tabs>
                <w:tab w:val="left" w:pos="5400"/>
              </w:tabs>
              <w:rPr>
                <w:sz w:val="20"/>
              </w:rPr>
            </w:pPr>
            <w:r>
              <w:rPr>
                <w:sz w:val="20"/>
              </w:rPr>
              <w:t xml:space="preserve">                                            </w:t>
            </w:r>
          </w:p>
        </w:tc>
        <w:tc>
          <w:tcPr>
            <w:tcW w:w="3129" w:type="dxa"/>
          </w:tcPr>
          <w:p w14:paraId="6909AD15" w14:textId="77777777" w:rsidR="00DF0EF3" w:rsidRPr="0022554A" w:rsidRDefault="00DF0EF3" w:rsidP="00F33506">
            <w:pPr>
              <w:tabs>
                <w:tab w:val="left" w:pos="5400"/>
              </w:tabs>
              <w:rPr>
                <w:sz w:val="20"/>
              </w:rPr>
            </w:pPr>
            <w:r>
              <w:rPr>
                <w:sz w:val="20"/>
              </w:rPr>
              <w:t>N/A</w:t>
            </w:r>
          </w:p>
        </w:tc>
      </w:tr>
      <w:tr w:rsidR="00DF0EF3" w:rsidRPr="0022554A" w14:paraId="3FDDB3F6" w14:textId="77777777" w:rsidTr="00F33506">
        <w:tc>
          <w:tcPr>
            <w:tcW w:w="0" w:type="auto"/>
          </w:tcPr>
          <w:p w14:paraId="028CE914" w14:textId="77777777" w:rsidR="00DF0EF3" w:rsidRPr="0022554A" w:rsidRDefault="00DF0EF3" w:rsidP="00F33506">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2D64741" w14:textId="77777777" w:rsidR="00DF0EF3" w:rsidRPr="0022554A" w:rsidRDefault="00DF0EF3" w:rsidP="00F33506">
            <w:pPr>
              <w:tabs>
                <w:tab w:val="left" w:pos="5400"/>
              </w:tabs>
              <w:jc w:val="center"/>
              <w:rPr>
                <w:sz w:val="20"/>
              </w:rPr>
            </w:pPr>
            <w:r w:rsidRPr="0022554A">
              <w:rPr>
                <w:sz w:val="20"/>
              </w:rPr>
              <w:t>21</w:t>
            </w:r>
          </w:p>
        </w:tc>
        <w:tc>
          <w:tcPr>
            <w:tcW w:w="8687" w:type="dxa"/>
          </w:tcPr>
          <w:p w14:paraId="21788227" w14:textId="77777777" w:rsidR="00DF0EF3" w:rsidRPr="0022554A" w:rsidRDefault="00DF0EF3" w:rsidP="00F33506">
            <w:pPr>
              <w:tabs>
                <w:tab w:val="left" w:pos="5400"/>
              </w:tabs>
              <w:rPr>
                <w:sz w:val="20"/>
              </w:rPr>
            </w:pPr>
            <w:r w:rsidRPr="0022554A">
              <w:rPr>
                <w:sz w:val="20"/>
              </w:rPr>
              <w:t>Discuss the generalisability (external validity) of the study results</w:t>
            </w:r>
          </w:p>
        </w:tc>
        <w:tc>
          <w:tcPr>
            <w:tcW w:w="1265" w:type="dxa"/>
          </w:tcPr>
          <w:p w14:paraId="2725CE30" w14:textId="77777777" w:rsidR="00DF0EF3" w:rsidRPr="0022554A" w:rsidRDefault="00DF0EF3" w:rsidP="00F33506">
            <w:pPr>
              <w:tabs>
                <w:tab w:val="left" w:pos="5400"/>
              </w:tabs>
              <w:rPr>
                <w:sz w:val="20"/>
              </w:rPr>
            </w:pPr>
          </w:p>
        </w:tc>
        <w:tc>
          <w:tcPr>
            <w:tcW w:w="3129" w:type="dxa"/>
          </w:tcPr>
          <w:p w14:paraId="7063CDDE" w14:textId="77777777" w:rsidR="00DF0EF3" w:rsidRPr="0022554A" w:rsidRDefault="00DF0EF3" w:rsidP="00F33506">
            <w:pPr>
              <w:tabs>
                <w:tab w:val="left" w:pos="5400"/>
              </w:tabs>
              <w:rPr>
                <w:sz w:val="20"/>
              </w:rPr>
            </w:pPr>
            <w:r>
              <w:rPr>
                <w:sz w:val="20"/>
              </w:rPr>
              <w:t>12</w:t>
            </w:r>
          </w:p>
        </w:tc>
      </w:tr>
      <w:tr w:rsidR="00DF0EF3" w:rsidRPr="0022554A" w14:paraId="3F6F4FFC" w14:textId="77777777" w:rsidTr="00F33506">
        <w:tc>
          <w:tcPr>
            <w:tcW w:w="1911" w:type="dxa"/>
            <w:gridSpan w:val="2"/>
          </w:tcPr>
          <w:p w14:paraId="374DB704" w14:textId="77777777" w:rsidR="00DF0EF3" w:rsidRPr="0022554A" w:rsidRDefault="00DF0EF3" w:rsidP="00F33506">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B72D557" w14:textId="77777777" w:rsidR="00DF0EF3" w:rsidRPr="0022554A" w:rsidRDefault="00DF0EF3" w:rsidP="00F33506">
            <w:pPr>
              <w:pStyle w:val="TableSubHead"/>
              <w:tabs>
                <w:tab w:val="left" w:pos="5400"/>
              </w:tabs>
              <w:rPr>
                <w:sz w:val="20"/>
              </w:rPr>
            </w:pPr>
          </w:p>
        </w:tc>
      </w:tr>
      <w:tr w:rsidR="00DF0EF3" w:rsidRPr="0022554A" w14:paraId="138FC2F3" w14:textId="77777777" w:rsidTr="00F33506">
        <w:tc>
          <w:tcPr>
            <w:tcW w:w="0" w:type="auto"/>
          </w:tcPr>
          <w:p w14:paraId="2C5C472C" w14:textId="77777777" w:rsidR="00DF0EF3" w:rsidRPr="0022554A" w:rsidRDefault="00DF0EF3" w:rsidP="00F33506">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B23278B" w14:textId="77777777" w:rsidR="00DF0EF3" w:rsidRPr="0022554A" w:rsidRDefault="00DF0EF3" w:rsidP="00F33506">
            <w:pPr>
              <w:tabs>
                <w:tab w:val="left" w:pos="5400"/>
              </w:tabs>
              <w:jc w:val="center"/>
              <w:rPr>
                <w:sz w:val="20"/>
              </w:rPr>
            </w:pPr>
            <w:r w:rsidRPr="0022554A">
              <w:rPr>
                <w:sz w:val="20"/>
              </w:rPr>
              <w:t>22</w:t>
            </w:r>
          </w:p>
        </w:tc>
        <w:tc>
          <w:tcPr>
            <w:tcW w:w="8687" w:type="dxa"/>
          </w:tcPr>
          <w:p w14:paraId="3EB0E10E" w14:textId="77777777" w:rsidR="00DF0EF3" w:rsidRPr="0022554A" w:rsidRDefault="00DF0EF3" w:rsidP="00F3350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2B69CBF" w14:textId="77777777" w:rsidR="00DF0EF3" w:rsidRPr="0022554A" w:rsidRDefault="00DF0EF3" w:rsidP="00F33506">
            <w:pPr>
              <w:tabs>
                <w:tab w:val="left" w:pos="5400"/>
              </w:tabs>
              <w:rPr>
                <w:sz w:val="20"/>
              </w:rPr>
            </w:pPr>
          </w:p>
        </w:tc>
        <w:tc>
          <w:tcPr>
            <w:tcW w:w="3129" w:type="dxa"/>
          </w:tcPr>
          <w:p w14:paraId="52A809E0" w14:textId="77777777" w:rsidR="00DF0EF3" w:rsidRPr="0022554A" w:rsidRDefault="00DF0EF3" w:rsidP="00F33506">
            <w:pPr>
              <w:tabs>
                <w:tab w:val="left" w:pos="5400"/>
              </w:tabs>
              <w:rPr>
                <w:sz w:val="20"/>
              </w:rPr>
            </w:pPr>
            <w:r>
              <w:rPr>
                <w:sz w:val="20"/>
              </w:rPr>
              <w:t>13</w:t>
            </w:r>
          </w:p>
        </w:tc>
      </w:tr>
      <w:bookmarkEnd w:id="94"/>
      <w:bookmarkEnd w:id="95"/>
    </w:tbl>
    <w:p w14:paraId="0D369F53" w14:textId="77777777" w:rsidR="00DF0EF3" w:rsidRDefault="00DF0EF3" w:rsidP="00DF0EF3">
      <w:pPr>
        <w:pStyle w:val="TableNote"/>
        <w:tabs>
          <w:tab w:val="left" w:pos="5400"/>
        </w:tabs>
        <w:rPr>
          <w:bCs/>
          <w:sz w:val="20"/>
        </w:rPr>
      </w:pPr>
    </w:p>
    <w:p w14:paraId="038AEBBA" w14:textId="77777777" w:rsidR="00DF0EF3" w:rsidRPr="0022554A" w:rsidRDefault="00DF0EF3" w:rsidP="00DF0EF3">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0381F75F" w14:textId="77777777" w:rsidR="00DF0EF3" w:rsidRDefault="00DF0EF3" w:rsidP="00DF0EF3">
      <w:pPr>
        <w:pStyle w:val="TableNote"/>
        <w:tabs>
          <w:tab w:val="left" w:pos="5400"/>
        </w:tabs>
        <w:rPr>
          <w:sz w:val="20"/>
        </w:rPr>
      </w:pPr>
    </w:p>
    <w:p w14:paraId="2BFB9EDA" w14:textId="77777777" w:rsidR="00DF0EF3" w:rsidRPr="002602FB" w:rsidRDefault="00DF0EF3" w:rsidP="00DF0EF3">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6F09D288" w14:textId="77777777" w:rsidR="0052745E" w:rsidRDefault="0052745E"/>
    <w:sectPr w:rsidR="0052745E" w:rsidSect="00DF0EF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DF0EF3"/>
    <w:rsid w:val="001C5FEE"/>
    <w:rsid w:val="002F47C6"/>
    <w:rsid w:val="00412519"/>
    <w:rsid w:val="0048663E"/>
    <w:rsid w:val="0052745E"/>
    <w:rsid w:val="005C07BB"/>
    <w:rsid w:val="005F4FB8"/>
    <w:rsid w:val="009146B6"/>
    <w:rsid w:val="00A636E3"/>
    <w:rsid w:val="00B2117E"/>
    <w:rsid w:val="00B90404"/>
    <w:rsid w:val="00C23BE3"/>
    <w:rsid w:val="00D040A0"/>
    <w:rsid w:val="00DF0EF3"/>
    <w:rsid w:val="00E53C72"/>
    <w:rsid w:val="00EA1035"/>
    <w:rsid w:val="00EF64C5"/>
    <w:rsid w:val="00FD3CE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0DE1CDED"/>
  <w15:chartTrackingRefBased/>
  <w15:docId w15:val="{E7928A43-0984-4F49-8908-F5AEADA5F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E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DF0EF3"/>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DF0EF3"/>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DF0EF3"/>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F0E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72</Words>
  <Characters>4972</Characters>
  <Application>Microsoft Office Word</Application>
  <DocSecurity>0</DocSecurity>
  <Lines>41</Lines>
  <Paragraphs>11</Paragraphs>
  <ScaleCrop>false</ScaleCrop>
  <Company/>
  <LinksUpToDate>false</LinksUpToDate>
  <CharactersWithSpaces>5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Almohaisen</dc:creator>
  <cp:keywords/>
  <dc:description/>
  <cp:lastModifiedBy>Nada Almohaisen</cp:lastModifiedBy>
  <cp:revision>1</cp:revision>
  <dcterms:created xsi:type="dcterms:W3CDTF">2022-11-25T11:06:00Z</dcterms:created>
  <dcterms:modified xsi:type="dcterms:W3CDTF">2022-11-25T11:08:00Z</dcterms:modified>
</cp:coreProperties>
</file>